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CABD71" w14:textId="451593CE" w:rsidR="00BE464A" w:rsidRPr="002516A8" w:rsidRDefault="00BE464A" w:rsidP="00BE464A">
      <w:pPr>
        <w:spacing w:line="480" w:lineRule="auto"/>
        <w:rPr>
          <w:b/>
          <w:sz w:val="24"/>
          <w:szCs w:val="24"/>
        </w:rPr>
      </w:pPr>
      <w:r w:rsidRPr="002516A8">
        <w:rPr>
          <w:b/>
          <w:sz w:val="24"/>
          <w:szCs w:val="24"/>
        </w:rPr>
        <w:t>Supplemental Digital Content 4</w:t>
      </w:r>
    </w:p>
    <w:p w14:paraId="4C3CCD90" w14:textId="77777777" w:rsidR="00BE464A" w:rsidRPr="002516A8" w:rsidRDefault="00BE464A" w:rsidP="00BE464A">
      <w:pPr>
        <w:spacing w:line="480" w:lineRule="auto"/>
        <w:rPr>
          <w:b/>
          <w:sz w:val="24"/>
          <w:szCs w:val="24"/>
        </w:rPr>
      </w:pPr>
    </w:p>
    <w:p w14:paraId="2286C0BF" w14:textId="33D1CA3E" w:rsidR="00624C88" w:rsidRPr="002516A8" w:rsidRDefault="00C72EC4" w:rsidP="00BE464A">
      <w:pPr>
        <w:spacing w:line="480" w:lineRule="auto"/>
        <w:rPr>
          <w:b/>
          <w:i/>
        </w:rPr>
      </w:pPr>
      <w:r w:rsidRPr="002516A8">
        <w:rPr>
          <w:b/>
          <w:i/>
        </w:rPr>
        <w:t xml:space="preserve">Results of the </w:t>
      </w:r>
      <w:r w:rsidR="0052531E" w:rsidRPr="002516A8">
        <w:rPr>
          <w:b/>
          <w:i/>
        </w:rPr>
        <w:t>Cross-Validation</w:t>
      </w:r>
      <w:r w:rsidRPr="002516A8">
        <w:rPr>
          <w:b/>
          <w:i/>
        </w:rPr>
        <w:t xml:space="preserve"> </w:t>
      </w:r>
    </w:p>
    <w:p w14:paraId="44716D8A" w14:textId="1944E741" w:rsidR="00830943" w:rsidRPr="002516A8" w:rsidRDefault="00145B34" w:rsidP="00B41B08">
      <w:pPr>
        <w:spacing w:line="480" w:lineRule="auto"/>
        <w:ind w:firstLine="425"/>
        <w:jc w:val="both"/>
      </w:pPr>
      <w:r w:rsidRPr="002516A8">
        <w:t>The cross-validation showed accurac</w:t>
      </w:r>
      <w:r w:rsidR="00C72EC4" w:rsidRPr="002516A8">
        <w:t>ies</w:t>
      </w:r>
      <w:r w:rsidRPr="002516A8">
        <w:t xml:space="preserve"> </w:t>
      </w:r>
      <w:r w:rsidR="00F11CAD" w:rsidRPr="002516A8">
        <w:t xml:space="preserve">between </w:t>
      </w:r>
      <w:r w:rsidR="0052531E" w:rsidRPr="002516A8">
        <w:t>9</w:t>
      </w:r>
      <w:r w:rsidR="006232F9" w:rsidRPr="002516A8">
        <w:t>5</w:t>
      </w:r>
      <w:r w:rsidR="0052531E" w:rsidRPr="002516A8">
        <w:t>.3 and 9</w:t>
      </w:r>
      <w:r w:rsidR="006232F9" w:rsidRPr="002516A8">
        <w:t>7</w:t>
      </w:r>
      <w:r w:rsidR="0052531E" w:rsidRPr="002516A8">
        <w:t>.</w:t>
      </w:r>
      <w:r w:rsidR="006232F9" w:rsidRPr="002516A8">
        <w:t>1</w:t>
      </w:r>
      <w:r w:rsidR="00624C88" w:rsidRPr="002516A8">
        <w:t>%</w:t>
      </w:r>
      <w:r w:rsidR="0052531E" w:rsidRPr="002516A8">
        <w:t xml:space="preserve"> (Table </w:t>
      </w:r>
      <w:r w:rsidR="00C72EC4" w:rsidRPr="002516A8">
        <w:t>S4</w:t>
      </w:r>
      <w:r w:rsidR="0052531E" w:rsidRPr="002516A8">
        <w:t>)</w:t>
      </w:r>
      <w:r w:rsidR="00624C88" w:rsidRPr="002516A8">
        <w:t xml:space="preserve">. </w:t>
      </w:r>
      <w:r w:rsidR="00830943" w:rsidRPr="002516A8">
        <w:t xml:space="preserve">In cases of an error, i.e. if the network selected a slice outside the region of the pulmonary trunk, the mean distance between selected slice and the region of the pulmonary trunk were between </w:t>
      </w:r>
      <w:r w:rsidR="006232F9" w:rsidRPr="002516A8">
        <w:t>6</w:t>
      </w:r>
      <w:r w:rsidR="00830943" w:rsidRPr="002516A8">
        <w:t>.</w:t>
      </w:r>
      <w:r w:rsidR="006232F9" w:rsidRPr="002516A8">
        <w:t>8</w:t>
      </w:r>
      <w:r w:rsidR="00830943" w:rsidRPr="002516A8">
        <w:t xml:space="preserve"> and </w:t>
      </w:r>
      <w:r w:rsidR="006232F9" w:rsidRPr="002516A8">
        <w:t>14</w:t>
      </w:r>
      <w:r w:rsidR="00830943" w:rsidRPr="002516A8">
        <w:t>.</w:t>
      </w:r>
      <w:r w:rsidR="006232F9" w:rsidRPr="002516A8">
        <w:t>3</w:t>
      </w:r>
      <w:r w:rsidR="00830943" w:rsidRPr="002516A8">
        <w:t xml:space="preserve"> mm. The average distance of the selected slice to the optimal slice did not vary much and was between 5.3 and 5.8 mm. Similarly, the dice scores were not much dependent on the learning rate and were between 77.6 and 78.5%.</w:t>
      </w:r>
    </w:p>
    <w:p w14:paraId="4E4144D0" w14:textId="6E121C7E" w:rsidR="00830943" w:rsidRPr="002516A8" w:rsidRDefault="00830943" w:rsidP="00830943">
      <w:pPr>
        <w:spacing w:line="480" w:lineRule="auto"/>
      </w:pPr>
    </w:p>
    <w:p w14:paraId="47DBF0D4" w14:textId="77777777" w:rsidR="00C72EC4" w:rsidRPr="002516A8" w:rsidRDefault="00C72EC4" w:rsidP="00830943">
      <w:pPr>
        <w:spacing w:line="480" w:lineRule="auto"/>
      </w:pPr>
    </w:p>
    <w:tbl>
      <w:tblPr>
        <w:tblStyle w:val="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0"/>
        <w:gridCol w:w="1980"/>
        <w:gridCol w:w="1936"/>
        <w:gridCol w:w="1872"/>
        <w:gridCol w:w="1872"/>
      </w:tblGrid>
      <w:tr w:rsidR="00830943" w:rsidRPr="002516A8" w14:paraId="289A5514" w14:textId="77777777" w:rsidTr="004576ED">
        <w:tc>
          <w:tcPr>
            <w:tcW w:w="1700" w:type="dxa"/>
            <w:shd w:val="clear" w:color="auto" w:fill="auto"/>
            <w:tcMar>
              <w:top w:w="100" w:type="dxa"/>
              <w:left w:w="100" w:type="dxa"/>
              <w:bottom w:w="100" w:type="dxa"/>
              <w:right w:w="100" w:type="dxa"/>
            </w:tcMar>
          </w:tcPr>
          <w:p w14:paraId="38F9ACD0" w14:textId="77777777" w:rsidR="00830943" w:rsidRPr="002516A8" w:rsidRDefault="00830943" w:rsidP="004576ED">
            <w:pPr>
              <w:widowControl w:val="0"/>
              <w:pBdr>
                <w:top w:val="nil"/>
                <w:left w:val="nil"/>
                <w:bottom w:val="nil"/>
                <w:right w:val="nil"/>
                <w:between w:val="nil"/>
              </w:pBdr>
              <w:spacing w:line="240" w:lineRule="auto"/>
              <w:rPr>
                <w:b/>
              </w:rPr>
            </w:pPr>
            <w:r w:rsidRPr="002516A8">
              <w:rPr>
                <w:b/>
              </w:rPr>
              <w:t>Learning Rate</w:t>
            </w:r>
          </w:p>
        </w:tc>
        <w:tc>
          <w:tcPr>
            <w:tcW w:w="1980" w:type="dxa"/>
            <w:shd w:val="clear" w:color="auto" w:fill="auto"/>
            <w:tcMar>
              <w:top w:w="100" w:type="dxa"/>
              <w:left w:w="100" w:type="dxa"/>
              <w:bottom w:w="100" w:type="dxa"/>
              <w:right w:w="100" w:type="dxa"/>
            </w:tcMar>
          </w:tcPr>
          <w:p w14:paraId="5D678BD1" w14:textId="77777777" w:rsidR="00830943" w:rsidRPr="002516A8" w:rsidRDefault="00830943" w:rsidP="004576ED">
            <w:pPr>
              <w:widowControl w:val="0"/>
              <w:pBdr>
                <w:top w:val="nil"/>
                <w:left w:val="nil"/>
                <w:bottom w:val="nil"/>
                <w:right w:val="nil"/>
                <w:between w:val="nil"/>
              </w:pBdr>
              <w:spacing w:line="240" w:lineRule="auto"/>
              <w:rPr>
                <w:b/>
              </w:rPr>
            </w:pPr>
            <w:r w:rsidRPr="002516A8">
              <w:rPr>
                <w:b/>
              </w:rPr>
              <w:t>Accuracy [%] (Errors/N)</w:t>
            </w:r>
          </w:p>
        </w:tc>
        <w:tc>
          <w:tcPr>
            <w:tcW w:w="1936" w:type="dxa"/>
            <w:shd w:val="clear" w:color="auto" w:fill="auto"/>
            <w:tcMar>
              <w:top w:w="100" w:type="dxa"/>
              <w:left w:w="100" w:type="dxa"/>
              <w:bottom w:w="100" w:type="dxa"/>
              <w:right w:w="100" w:type="dxa"/>
            </w:tcMar>
          </w:tcPr>
          <w:p w14:paraId="686BAC1D" w14:textId="74892801" w:rsidR="00830943" w:rsidRPr="002516A8" w:rsidRDefault="00830943" w:rsidP="004576ED">
            <w:pPr>
              <w:widowControl w:val="0"/>
              <w:pBdr>
                <w:top w:val="nil"/>
                <w:left w:val="nil"/>
                <w:bottom w:val="nil"/>
                <w:right w:val="nil"/>
                <w:between w:val="nil"/>
              </w:pBdr>
              <w:spacing w:line="240" w:lineRule="auto"/>
              <w:rPr>
                <w:b/>
              </w:rPr>
            </w:pPr>
            <w:r w:rsidRPr="002516A8">
              <w:rPr>
                <w:b/>
              </w:rPr>
              <w:t xml:space="preserve">Error Distance (Mean </w:t>
            </w:r>
            <w:r w:rsidR="00655326" w:rsidRPr="002516A8">
              <w:rPr>
                <w:b/>
              </w:rPr>
              <w:t>±</w:t>
            </w:r>
            <w:r w:rsidRPr="002516A8">
              <w:rPr>
                <w:b/>
              </w:rPr>
              <w:t xml:space="preserve"> SD) [mm]</w:t>
            </w:r>
          </w:p>
        </w:tc>
        <w:tc>
          <w:tcPr>
            <w:tcW w:w="1872" w:type="dxa"/>
            <w:shd w:val="clear" w:color="auto" w:fill="auto"/>
            <w:tcMar>
              <w:top w:w="100" w:type="dxa"/>
              <w:left w:w="100" w:type="dxa"/>
              <w:bottom w:w="100" w:type="dxa"/>
              <w:right w:w="100" w:type="dxa"/>
            </w:tcMar>
          </w:tcPr>
          <w:p w14:paraId="05B6B08D" w14:textId="79EBA345" w:rsidR="00830943" w:rsidRPr="002516A8" w:rsidRDefault="00830943" w:rsidP="004576ED">
            <w:pPr>
              <w:widowControl w:val="0"/>
              <w:pBdr>
                <w:top w:val="nil"/>
                <w:left w:val="nil"/>
                <w:bottom w:val="nil"/>
                <w:right w:val="nil"/>
                <w:between w:val="nil"/>
              </w:pBdr>
              <w:spacing w:line="240" w:lineRule="auto"/>
              <w:rPr>
                <w:b/>
              </w:rPr>
            </w:pPr>
            <w:r w:rsidRPr="002516A8">
              <w:rPr>
                <w:b/>
              </w:rPr>
              <w:t xml:space="preserve">Distance to Optimal Slice (Mean </w:t>
            </w:r>
            <w:r w:rsidR="00655326" w:rsidRPr="002516A8">
              <w:rPr>
                <w:b/>
              </w:rPr>
              <w:t>±</w:t>
            </w:r>
            <w:r w:rsidRPr="002516A8">
              <w:rPr>
                <w:b/>
              </w:rPr>
              <w:t xml:space="preserve"> SD) [mm]</w:t>
            </w:r>
          </w:p>
        </w:tc>
        <w:tc>
          <w:tcPr>
            <w:tcW w:w="1872" w:type="dxa"/>
            <w:shd w:val="clear" w:color="auto" w:fill="auto"/>
            <w:tcMar>
              <w:top w:w="100" w:type="dxa"/>
              <w:left w:w="100" w:type="dxa"/>
              <w:bottom w:w="100" w:type="dxa"/>
              <w:right w:w="100" w:type="dxa"/>
            </w:tcMar>
          </w:tcPr>
          <w:p w14:paraId="4C9FC6CC" w14:textId="05304359" w:rsidR="00830943" w:rsidRPr="002516A8" w:rsidRDefault="009C5E56" w:rsidP="004576ED">
            <w:pPr>
              <w:widowControl w:val="0"/>
              <w:spacing w:line="240" w:lineRule="auto"/>
              <w:rPr>
                <w:b/>
              </w:rPr>
            </w:pPr>
            <w:proofErr w:type="spellStart"/>
            <w:r w:rsidRPr="002516A8">
              <w:rPr>
                <w:b/>
              </w:rPr>
              <w:t>IoU</w:t>
            </w:r>
            <w:proofErr w:type="spellEnd"/>
            <w:r w:rsidRPr="002516A8">
              <w:rPr>
                <w:b/>
              </w:rPr>
              <w:t xml:space="preserve"> </w:t>
            </w:r>
            <w:r w:rsidR="00830943" w:rsidRPr="002516A8">
              <w:rPr>
                <w:b/>
              </w:rPr>
              <w:t xml:space="preserve">Score (Mean </w:t>
            </w:r>
            <w:r w:rsidR="00655326" w:rsidRPr="002516A8">
              <w:rPr>
                <w:b/>
              </w:rPr>
              <w:t>±</w:t>
            </w:r>
            <w:r w:rsidR="00830943" w:rsidRPr="002516A8">
              <w:rPr>
                <w:b/>
              </w:rPr>
              <w:t xml:space="preserve"> SD) [%]</w:t>
            </w:r>
          </w:p>
        </w:tc>
      </w:tr>
      <w:tr w:rsidR="00830943" w:rsidRPr="002516A8" w14:paraId="2AF576F0" w14:textId="77777777" w:rsidTr="004576ED">
        <w:tc>
          <w:tcPr>
            <w:tcW w:w="1700" w:type="dxa"/>
            <w:shd w:val="clear" w:color="auto" w:fill="auto"/>
            <w:tcMar>
              <w:top w:w="100" w:type="dxa"/>
              <w:left w:w="100" w:type="dxa"/>
              <w:bottom w:w="100" w:type="dxa"/>
              <w:right w:w="100" w:type="dxa"/>
            </w:tcMar>
          </w:tcPr>
          <w:p w14:paraId="43BEB95B" w14:textId="77777777" w:rsidR="00830943" w:rsidRPr="002516A8" w:rsidRDefault="00830943" w:rsidP="004576ED">
            <w:pPr>
              <w:widowControl w:val="0"/>
              <w:pBdr>
                <w:top w:val="nil"/>
                <w:left w:val="nil"/>
                <w:bottom w:val="nil"/>
                <w:right w:val="nil"/>
                <w:between w:val="nil"/>
              </w:pBdr>
              <w:spacing w:line="240" w:lineRule="auto"/>
            </w:pPr>
            <w:r w:rsidRPr="002516A8">
              <w:t>0.0006</w:t>
            </w:r>
          </w:p>
        </w:tc>
        <w:tc>
          <w:tcPr>
            <w:tcW w:w="1980" w:type="dxa"/>
            <w:shd w:val="clear" w:color="auto" w:fill="auto"/>
            <w:tcMar>
              <w:top w:w="100" w:type="dxa"/>
              <w:left w:w="100" w:type="dxa"/>
              <w:bottom w:w="100" w:type="dxa"/>
              <w:right w:w="100" w:type="dxa"/>
            </w:tcMar>
          </w:tcPr>
          <w:p w14:paraId="06D9B0C7" w14:textId="1F7E2663" w:rsidR="00830943" w:rsidRPr="002516A8" w:rsidRDefault="00830943" w:rsidP="004576ED">
            <w:pPr>
              <w:widowControl w:val="0"/>
              <w:pBdr>
                <w:top w:val="nil"/>
                <w:left w:val="nil"/>
                <w:bottom w:val="nil"/>
                <w:right w:val="nil"/>
                <w:between w:val="nil"/>
              </w:pBdr>
              <w:spacing w:line="240" w:lineRule="auto"/>
            </w:pPr>
            <w:r w:rsidRPr="002516A8">
              <w:t>9</w:t>
            </w:r>
            <w:r w:rsidR="00771031" w:rsidRPr="002516A8">
              <w:t>5</w:t>
            </w:r>
            <w:r w:rsidRPr="002516A8">
              <w:t>.3 (</w:t>
            </w:r>
            <w:r w:rsidR="00771031" w:rsidRPr="002516A8">
              <w:t>29</w:t>
            </w:r>
            <w:r w:rsidRPr="002516A8">
              <w:t>/620)</w:t>
            </w:r>
          </w:p>
        </w:tc>
        <w:tc>
          <w:tcPr>
            <w:tcW w:w="1936" w:type="dxa"/>
            <w:shd w:val="clear" w:color="auto" w:fill="auto"/>
            <w:tcMar>
              <w:top w:w="100" w:type="dxa"/>
              <w:left w:w="100" w:type="dxa"/>
              <w:bottom w:w="100" w:type="dxa"/>
              <w:right w:w="100" w:type="dxa"/>
            </w:tcMar>
          </w:tcPr>
          <w:p w14:paraId="685F782A" w14:textId="63788260" w:rsidR="00830943" w:rsidRPr="002516A8" w:rsidRDefault="006232F9" w:rsidP="004576ED">
            <w:pPr>
              <w:widowControl w:val="0"/>
              <w:pBdr>
                <w:top w:val="nil"/>
                <w:left w:val="nil"/>
                <w:bottom w:val="nil"/>
                <w:right w:val="nil"/>
                <w:between w:val="nil"/>
              </w:pBdr>
              <w:spacing w:line="240" w:lineRule="auto"/>
            </w:pPr>
            <w:r w:rsidRPr="002516A8">
              <w:t>7</w:t>
            </w:r>
            <w:r w:rsidR="00830943" w:rsidRPr="002516A8">
              <w:t>.</w:t>
            </w:r>
            <w:r w:rsidRPr="002516A8">
              <w:t>8</w:t>
            </w:r>
            <w:r w:rsidR="00830943" w:rsidRPr="002516A8">
              <w:t xml:space="preserve"> </w:t>
            </w:r>
            <w:r w:rsidR="00655326" w:rsidRPr="002516A8">
              <w:t>±</w:t>
            </w:r>
            <w:r w:rsidR="00830943" w:rsidRPr="002516A8">
              <w:t xml:space="preserve"> </w:t>
            </w:r>
            <w:r w:rsidRPr="002516A8">
              <w:t>7.1</w:t>
            </w:r>
          </w:p>
        </w:tc>
        <w:tc>
          <w:tcPr>
            <w:tcW w:w="1872" w:type="dxa"/>
            <w:shd w:val="clear" w:color="auto" w:fill="auto"/>
            <w:tcMar>
              <w:top w:w="100" w:type="dxa"/>
              <w:left w:w="100" w:type="dxa"/>
              <w:bottom w:w="100" w:type="dxa"/>
              <w:right w:w="100" w:type="dxa"/>
            </w:tcMar>
          </w:tcPr>
          <w:p w14:paraId="3191D41A" w14:textId="0FF74BDC" w:rsidR="00830943" w:rsidRPr="002516A8" w:rsidRDefault="00830943" w:rsidP="004576ED">
            <w:pPr>
              <w:widowControl w:val="0"/>
              <w:pBdr>
                <w:top w:val="nil"/>
                <w:left w:val="nil"/>
                <w:bottom w:val="nil"/>
                <w:right w:val="nil"/>
                <w:between w:val="nil"/>
              </w:pBdr>
              <w:spacing w:line="240" w:lineRule="auto"/>
            </w:pPr>
            <w:r w:rsidRPr="002516A8">
              <w:t xml:space="preserve">5.5 </w:t>
            </w:r>
            <w:r w:rsidR="00655326" w:rsidRPr="002516A8">
              <w:t>±</w:t>
            </w:r>
            <w:r w:rsidRPr="002516A8">
              <w:t xml:space="preserve"> 5.1</w:t>
            </w:r>
          </w:p>
        </w:tc>
        <w:tc>
          <w:tcPr>
            <w:tcW w:w="1872" w:type="dxa"/>
            <w:shd w:val="clear" w:color="auto" w:fill="auto"/>
            <w:tcMar>
              <w:top w:w="100" w:type="dxa"/>
              <w:left w:w="100" w:type="dxa"/>
              <w:bottom w:w="100" w:type="dxa"/>
              <w:right w:w="100" w:type="dxa"/>
            </w:tcMar>
          </w:tcPr>
          <w:p w14:paraId="4282B20D" w14:textId="5E1DDD4E" w:rsidR="00830943" w:rsidRPr="002516A8" w:rsidRDefault="009C5E56" w:rsidP="004576ED">
            <w:pPr>
              <w:widowControl w:val="0"/>
              <w:spacing w:line="240" w:lineRule="auto"/>
            </w:pPr>
            <w:r w:rsidRPr="002516A8">
              <w:t>64.8</w:t>
            </w:r>
            <w:r w:rsidR="00830943" w:rsidRPr="002516A8">
              <w:t xml:space="preserve"> </w:t>
            </w:r>
            <w:r w:rsidR="00655326" w:rsidRPr="002516A8">
              <w:t>±</w:t>
            </w:r>
            <w:r w:rsidR="00830943" w:rsidRPr="002516A8">
              <w:t xml:space="preserve"> 1</w:t>
            </w:r>
            <w:r w:rsidRPr="002516A8">
              <w:t>9</w:t>
            </w:r>
            <w:r w:rsidR="00830943" w:rsidRPr="002516A8">
              <w:t>.</w:t>
            </w:r>
            <w:r w:rsidRPr="002516A8">
              <w:t>1</w:t>
            </w:r>
          </w:p>
        </w:tc>
      </w:tr>
      <w:tr w:rsidR="00830943" w:rsidRPr="002516A8" w14:paraId="0E585D15" w14:textId="77777777" w:rsidTr="004576ED">
        <w:tc>
          <w:tcPr>
            <w:tcW w:w="1700" w:type="dxa"/>
            <w:shd w:val="clear" w:color="auto" w:fill="auto"/>
            <w:tcMar>
              <w:top w:w="100" w:type="dxa"/>
              <w:left w:w="100" w:type="dxa"/>
              <w:bottom w:w="100" w:type="dxa"/>
              <w:right w:w="100" w:type="dxa"/>
            </w:tcMar>
          </w:tcPr>
          <w:p w14:paraId="25E0A357" w14:textId="77777777" w:rsidR="00830943" w:rsidRPr="002516A8" w:rsidRDefault="00830943" w:rsidP="004576ED">
            <w:pPr>
              <w:widowControl w:val="0"/>
              <w:pBdr>
                <w:top w:val="nil"/>
                <w:left w:val="nil"/>
                <w:bottom w:val="nil"/>
                <w:right w:val="nil"/>
                <w:between w:val="nil"/>
              </w:pBdr>
              <w:spacing w:line="240" w:lineRule="auto"/>
            </w:pPr>
            <w:r w:rsidRPr="002516A8">
              <w:t>0.0003</w:t>
            </w:r>
          </w:p>
        </w:tc>
        <w:tc>
          <w:tcPr>
            <w:tcW w:w="1980" w:type="dxa"/>
            <w:shd w:val="clear" w:color="auto" w:fill="auto"/>
            <w:tcMar>
              <w:top w:w="100" w:type="dxa"/>
              <w:left w:w="100" w:type="dxa"/>
              <w:bottom w:w="100" w:type="dxa"/>
              <w:right w:w="100" w:type="dxa"/>
            </w:tcMar>
          </w:tcPr>
          <w:p w14:paraId="35E70564" w14:textId="7BA8BDAC" w:rsidR="00830943" w:rsidRPr="002516A8" w:rsidRDefault="00830943" w:rsidP="004576ED">
            <w:pPr>
              <w:widowControl w:val="0"/>
              <w:pBdr>
                <w:top w:val="nil"/>
                <w:left w:val="nil"/>
                <w:bottom w:val="nil"/>
                <w:right w:val="nil"/>
                <w:between w:val="nil"/>
              </w:pBdr>
              <w:spacing w:line="240" w:lineRule="auto"/>
            </w:pPr>
            <w:r w:rsidRPr="002516A8">
              <w:t>9</w:t>
            </w:r>
            <w:r w:rsidR="00771031" w:rsidRPr="002516A8">
              <w:t>6.0</w:t>
            </w:r>
            <w:r w:rsidRPr="002516A8">
              <w:t xml:space="preserve"> (</w:t>
            </w:r>
            <w:r w:rsidR="00771031" w:rsidRPr="002516A8">
              <w:t>25</w:t>
            </w:r>
            <w:r w:rsidRPr="002516A8">
              <w:t>/620)</w:t>
            </w:r>
          </w:p>
        </w:tc>
        <w:tc>
          <w:tcPr>
            <w:tcW w:w="1936" w:type="dxa"/>
            <w:shd w:val="clear" w:color="auto" w:fill="auto"/>
            <w:tcMar>
              <w:top w:w="100" w:type="dxa"/>
              <w:left w:w="100" w:type="dxa"/>
              <w:bottom w:w="100" w:type="dxa"/>
              <w:right w:w="100" w:type="dxa"/>
            </w:tcMar>
          </w:tcPr>
          <w:p w14:paraId="7AC69D6C" w14:textId="7E452EA1" w:rsidR="00830943" w:rsidRPr="002516A8" w:rsidRDefault="006232F9" w:rsidP="004576ED">
            <w:pPr>
              <w:widowControl w:val="0"/>
              <w:pBdr>
                <w:top w:val="nil"/>
                <w:left w:val="nil"/>
                <w:bottom w:val="nil"/>
                <w:right w:val="nil"/>
                <w:between w:val="nil"/>
              </w:pBdr>
              <w:spacing w:line="240" w:lineRule="auto"/>
            </w:pPr>
            <w:r w:rsidRPr="002516A8">
              <w:t>6</w:t>
            </w:r>
            <w:r w:rsidR="00830943" w:rsidRPr="002516A8">
              <w:t>.</w:t>
            </w:r>
            <w:r w:rsidRPr="002516A8">
              <w:t>8</w:t>
            </w:r>
            <w:r w:rsidR="00830943" w:rsidRPr="002516A8">
              <w:t xml:space="preserve"> </w:t>
            </w:r>
            <w:r w:rsidR="00655326" w:rsidRPr="002516A8">
              <w:t>±</w:t>
            </w:r>
            <w:r w:rsidR="00830943" w:rsidRPr="002516A8">
              <w:t xml:space="preserve"> </w:t>
            </w:r>
            <w:r w:rsidRPr="002516A8">
              <w:t>8.3</w:t>
            </w:r>
          </w:p>
        </w:tc>
        <w:tc>
          <w:tcPr>
            <w:tcW w:w="1872" w:type="dxa"/>
            <w:shd w:val="clear" w:color="auto" w:fill="auto"/>
            <w:tcMar>
              <w:top w:w="100" w:type="dxa"/>
              <w:left w:w="100" w:type="dxa"/>
              <w:bottom w:w="100" w:type="dxa"/>
              <w:right w:w="100" w:type="dxa"/>
            </w:tcMar>
          </w:tcPr>
          <w:p w14:paraId="30923F1B" w14:textId="05997FCF" w:rsidR="00830943" w:rsidRPr="002516A8" w:rsidRDefault="00830943" w:rsidP="004576ED">
            <w:pPr>
              <w:widowControl w:val="0"/>
              <w:pBdr>
                <w:top w:val="nil"/>
                <w:left w:val="nil"/>
                <w:bottom w:val="nil"/>
                <w:right w:val="nil"/>
                <w:between w:val="nil"/>
              </w:pBdr>
              <w:spacing w:line="240" w:lineRule="auto"/>
            </w:pPr>
            <w:r w:rsidRPr="002516A8">
              <w:t xml:space="preserve">5.4 </w:t>
            </w:r>
            <w:r w:rsidR="00655326" w:rsidRPr="002516A8">
              <w:t>±</w:t>
            </w:r>
            <w:r w:rsidRPr="002516A8">
              <w:t xml:space="preserve"> 4.7</w:t>
            </w:r>
          </w:p>
        </w:tc>
        <w:tc>
          <w:tcPr>
            <w:tcW w:w="1872" w:type="dxa"/>
            <w:shd w:val="clear" w:color="auto" w:fill="auto"/>
            <w:tcMar>
              <w:top w:w="100" w:type="dxa"/>
              <w:left w:w="100" w:type="dxa"/>
              <w:bottom w:w="100" w:type="dxa"/>
              <w:right w:w="100" w:type="dxa"/>
            </w:tcMar>
          </w:tcPr>
          <w:p w14:paraId="758BC6D9" w14:textId="6B96BCB5" w:rsidR="00830943" w:rsidRPr="002516A8" w:rsidRDefault="009C5E56" w:rsidP="004576ED">
            <w:pPr>
              <w:widowControl w:val="0"/>
              <w:spacing w:line="240" w:lineRule="auto"/>
            </w:pPr>
            <w:r w:rsidRPr="002516A8">
              <w:t>67</w:t>
            </w:r>
            <w:r w:rsidR="00830943" w:rsidRPr="002516A8">
              <w:t xml:space="preserve">.5 </w:t>
            </w:r>
            <w:r w:rsidR="00655326" w:rsidRPr="002516A8">
              <w:t>±</w:t>
            </w:r>
            <w:r w:rsidR="00830943" w:rsidRPr="002516A8">
              <w:t xml:space="preserve"> 1</w:t>
            </w:r>
            <w:r w:rsidRPr="002516A8">
              <w:t>8.1</w:t>
            </w:r>
          </w:p>
        </w:tc>
      </w:tr>
      <w:tr w:rsidR="00830943" w:rsidRPr="002516A8" w14:paraId="183FCD17" w14:textId="77777777" w:rsidTr="004576ED">
        <w:tc>
          <w:tcPr>
            <w:tcW w:w="1700" w:type="dxa"/>
            <w:shd w:val="clear" w:color="auto" w:fill="auto"/>
            <w:tcMar>
              <w:top w:w="100" w:type="dxa"/>
              <w:left w:w="100" w:type="dxa"/>
              <w:bottom w:w="100" w:type="dxa"/>
              <w:right w:w="100" w:type="dxa"/>
            </w:tcMar>
          </w:tcPr>
          <w:p w14:paraId="6EF7B7FB" w14:textId="77777777" w:rsidR="00830943" w:rsidRPr="002516A8" w:rsidRDefault="00830943" w:rsidP="004576ED">
            <w:pPr>
              <w:widowControl w:val="0"/>
              <w:pBdr>
                <w:top w:val="nil"/>
                <w:left w:val="nil"/>
                <w:bottom w:val="nil"/>
                <w:right w:val="nil"/>
                <w:between w:val="nil"/>
              </w:pBdr>
              <w:spacing w:line="240" w:lineRule="auto"/>
            </w:pPr>
            <w:r w:rsidRPr="002516A8">
              <w:t>0.0001</w:t>
            </w:r>
          </w:p>
        </w:tc>
        <w:tc>
          <w:tcPr>
            <w:tcW w:w="1980" w:type="dxa"/>
            <w:shd w:val="clear" w:color="auto" w:fill="auto"/>
            <w:tcMar>
              <w:top w:w="100" w:type="dxa"/>
              <w:left w:w="100" w:type="dxa"/>
              <w:bottom w:w="100" w:type="dxa"/>
              <w:right w:w="100" w:type="dxa"/>
            </w:tcMar>
          </w:tcPr>
          <w:p w14:paraId="305A11B8" w14:textId="5040D8B8" w:rsidR="00830943" w:rsidRPr="002516A8" w:rsidRDefault="00830943" w:rsidP="004576ED">
            <w:pPr>
              <w:widowControl w:val="0"/>
              <w:pBdr>
                <w:top w:val="nil"/>
                <w:left w:val="nil"/>
                <w:bottom w:val="nil"/>
                <w:right w:val="nil"/>
                <w:between w:val="nil"/>
              </w:pBdr>
              <w:spacing w:line="240" w:lineRule="auto"/>
            </w:pPr>
            <w:r w:rsidRPr="002516A8">
              <w:t>9</w:t>
            </w:r>
            <w:r w:rsidR="00771031" w:rsidRPr="002516A8">
              <w:t>5</w:t>
            </w:r>
            <w:r w:rsidRPr="002516A8">
              <w:t>.</w:t>
            </w:r>
            <w:r w:rsidR="00771031" w:rsidRPr="002516A8">
              <w:t>6</w:t>
            </w:r>
            <w:r w:rsidRPr="002516A8">
              <w:t xml:space="preserve"> (</w:t>
            </w:r>
            <w:r w:rsidR="00771031" w:rsidRPr="002516A8">
              <w:t>27</w:t>
            </w:r>
            <w:r w:rsidRPr="002516A8">
              <w:t>/620)</w:t>
            </w:r>
          </w:p>
        </w:tc>
        <w:tc>
          <w:tcPr>
            <w:tcW w:w="1936" w:type="dxa"/>
            <w:shd w:val="clear" w:color="auto" w:fill="auto"/>
            <w:tcMar>
              <w:top w:w="100" w:type="dxa"/>
              <w:left w:w="100" w:type="dxa"/>
              <w:bottom w:w="100" w:type="dxa"/>
              <w:right w:w="100" w:type="dxa"/>
            </w:tcMar>
          </w:tcPr>
          <w:p w14:paraId="0A668B4D" w14:textId="07855E18" w:rsidR="00830943" w:rsidRPr="002516A8" w:rsidRDefault="006232F9" w:rsidP="004576ED">
            <w:pPr>
              <w:widowControl w:val="0"/>
              <w:pBdr>
                <w:top w:val="nil"/>
                <w:left w:val="nil"/>
                <w:bottom w:val="nil"/>
                <w:right w:val="nil"/>
                <w:between w:val="nil"/>
              </w:pBdr>
              <w:spacing w:line="240" w:lineRule="auto"/>
            </w:pPr>
            <w:r w:rsidRPr="002516A8">
              <w:t>8</w:t>
            </w:r>
            <w:r w:rsidR="00830943" w:rsidRPr="002516A8">
              <w:t>.</w:t>
            </w:r>
            <w:r w:rsidRPr="002516A8">
              <w:t>8</w:t>
            </w:r>
            <w:r w:rsidR="00830943" w:rsidRPr="002516A8">
              <w:t xml:space="preserve"> </w:t>
            </w:r>
            <w:r w:rsidR="00655326" w:rsidRPr="002516A8">
              <w:t>±</w:t>
            </w:r>
            <w:r w:rsidR="00830943" w:rsidRPr="002516A8">
              <w:t xml:space="preserve"> </w:t>
            </w:r>
            <w:r w:rsidRPr="002516A8">
              <w:t>10.4</w:t>
            </w:r>
          </w:p>
        </w:tc>
        <w:tc>
          <w:tcPr>
            <w:tcW w:w="1872" w:type="dxa"/>
            <w:shd w:val="clear" w:color="auto" w:fill="auto"/>
            <w:tcMar>
              <w:top w:w="100" w:type="dxa"/>
              <w:left w:w="100" w:type="dxa"/>
              <w:bottom w:w="100" w:type="dxa"/>
              <w:right w:w="100" w:type="dxa"/>
            </w:tcMar>
          </w:tcPr>
          <w:p w14:paraId="1AFAB914" w14:textId="5C1411F2" w:rsidR="00830943" w:rsidRPr="002516A8" w:rsidRDefault="00830943" w:rsidP="004576ED">
            <w:pPr>
              <w:widowControl w:val="0"/>
              <w:pBdr>
                <w:top w:val="nil"/>
                <w:left w:val="nil"/>
                <w:bottom w:val="nil"/>
                <w:right w:val="nil"/>
                <w:between w:val="nil"/>
              </w:pBdr>
              <w:spacing w:line="240" w:lineRule="auto"/>
            </w:pPr>
            <w:r w:rsidRPr="002516A8">
              <w:t xml:space="preserve">5.4 </w:t>
            </w:r>
            <w:r w:rsidR="00655326" w:rsidRPr="002516A8">
              <w:t>±</w:t>
            </w:r>
            <w:r w:rsidRPr="002516A8">
              <w:t xml:space="preserve"> 5.0</w:t>
            </w:r>
          </w:p>
        </w:tc>
        <w:tc>
          <w:tcPr>
            <w:tcW w:w="1872" w:type="dxa"/>
            <w:shd w:val="clear" w:color="auto" w:fill="auto"/>
            <w:tcMar>
              <w:top w:w="100" w:type="dxa"/>
              <w:left w:w="100" w:type="dxa"/>
              <w:bottom w:w="100" w:type="dxa"/>
              <w:right w:w="100" w:type="dxa"/>
            </w:tcMar>
          </w:tcPr>
          <w:p w14:paraId="1F9AFF45" w14:textId="12506BAD" w:rsidR="00830943" w:rsidRPr="002516A8" w:rsidRDefault="009C5E56" w:rsidP="004576ED">
            <w:pPr>
              <w:widowControl w:val="0"/>
              <w:spacing w:line="240" w:lineRule="auto"/>
            </w:pPr>
            <w:r w:rsidRPr="002516A8">
              <w:t>66</w:t>
            </w:r>
            <w:r w:rsidR="00830943" w:rsidRPr="002516A8">
              <w:t>.</w:t>
            </w:r>
            <w:r w:rsidRPr="002516A8">
              <w:t>0</w:t>
            </w:r>
            <w:r w:rsidR="00830943" w:rsidRPr="002516A8">
              <w:t xml:space="preserve"> </w:t>
            </w:r>
            <w:r w:rsidR="00655326" w:rsidRPr="002516A8">
              <w:t>±</w:t>
            </w:r>
            <w:r w:rsidR="00830943" w:rsidRPr="002516A8">
              <w:t xml:space="preserve"> 1</w:t>
            </w:r>
            <w:r w:rsidRPr="002516A8">
              <w:t>9</w:t>
            </w:r>
            <w:r w:rsidR="00830943" w:rsidRPr="002516A8">
              <w:t>.</w:t>
            </w:r>
            <w:r w:rsidRPr="002516A8">
              <w:t>6</w:t>
            </w:r>
          </w:p>
        </w:tc>
      </w:tr>
      <w:tr w:rsidR="00830943" w:rsidRPr="002516A8" w14:paraId="0BA955BE" w14:textId="77777777" w:rsidTr="004576ED">
        <w:tc>
          <w:tcPr>
            <w:tcW w:w="1700" w:type="dxa"/>
            <w:shd w:val="clear" w:color="auto" w:fill="auto"/>
            <w:tcMar>
              <w:top w:w="100" w:type="dxa"/>
              <w:left w:w="100" w:type="dxa"/>
              <w:bottom w:w="100" w:type="dxa"/>
              <w:right w:w="100" w:type="dxa"/>
            </w:tcMar>
          </w:tcPr>
          <w:p w14:paraId="62ABA8B8" w14:textId="77777777" w:rsidR="00830943" w:rsidRPr="002516A8" w:rsidRDefault="00830943" w:rsidP="004576ED">
            <w:pPr>
              <w:widowControl w:val="0"/>
              <w:pBdr>
                <w:top w:val="nil"/>
                <w:left w:val="nil"/>
                <w:bottom w:val="nil"/>
                <w:right w:val="nil"/>
                <w:between w:val="nil"/>
              </w:pBdr>
              <w:spacing w:line="240" w:lineRule="auto"/>
            </w:pPr>
            <w:r w:rsidRPr="002516A8">
              <w:t>0.00006</w:t>
            </w:r>
          </w:p>
        </w:tc>
        <w:tc>
          <w:tcPr>
            <w:tcW w:w="1980" w:type="dxa"/>
            <w:shd w:val="clear" w:color="auto" w:fill="auto"/>
            <w:tcMar>
              <w:top w:w="100" w:type="dxa"/>
              <w:left w:w="100" w:type="dxa"/>
              <w:bottom w:w="100" w:type="dxa"/>
              <w:right w:w="100" w:type="dxa"/>
            </w:tcMar>
          </w:tcPr>
          <w:p w14:paraId="6E7491FA" w14:textId="4A392974" w:rsidR="00830943" w:rsidRPr="002516A8" w:rsidRDefault="00830943" w:rsidP="004576ED">
            <w:pPr>
              <w:widowControl w:val="0"/>
              <w:pBdr>
                <w:top w:val="nil"/>
                <w:left w:val="nil"/>
                <w:bottom w:val="nil"/>
                <w:right w:val="nil"/>
                <w:between w:val="nil"/>
              </w:pBdr>
              <w:spacing w:line="240" w:lineRule="auto"/>
            </w:pPr>
            <w:r w:rsidRPr="002516A8">
              <w:t>9</w:t>
            </w:r>
            <w:r w:rsidR="00771031" w:rsidRPr="002516A8">
              <w:t>7</w:t>
            </w:r>
            <w:r w:rsidRPr="002516A8">
              <w:t>.</w:t>
            </w:r>
            <w:r w:rsidR="00771031" w:rsidRPr="002516A8">
              <w:t>1</w:t>
            </w:r>
            <w:r w:rsidRPr="002516A8">
              <w:t xml:space="preserve"> (</w:t>
            </w:r>
            <w:r w:rsidR="00771031" w:rsidRPr="002516A8">
              <w:t>18</w:t>
            </w:r>
            <w:r w:rsidRPr="002516A8">
              <w:t>/620)</w:t>
            </w:r>
          </w:p>
        </w:tc>
        <w:tc>
          <w:tcPr>
            <w:tcW w:w="1936" w:type="dxa"/>
            <w:shd w:val="clear" w:color="auto" w:fill="auto"/>
            <w:tcMar>
              <w:top w:w="100" w:type="dxa"/>
              <w:left w:w="100" w:type="dxa"/>
              <w:bottom w:w="100" w:type="dxa"/>
              <w:right w:w="100" w:type="dxa"/>
            </w:tcMar>
          </w:tcPr>
          <w:p w14:paraId="09111CAF" w14:textId="0E275697" w:rsidR="00830943" w:rsidRPr="002516A8" w:rsidRDefault="006232F9" w:rsidP="004576ED">
            <w:pPr>
              <w:widowControl w:val="0"/>
              <w:pBdr>
                <w:top w:val="nil"/>
                <w:left w:val="nil"/>
                <w:bottom w:val="nil"/>
                <w:right w:val="nil"/>
                <w:between w:val="nil"/>
              </w:pBdr>
              <w:spacing w:line="240" w:lineRule="auto"/>
            </w:pPr>
            <w:r w:rsidRPr="002516A8">
              <w:t>8</w:t>
            </w:r>
            <w:r w:rsidR="00830943" w:rsidRPr="002516A8">
              <w:t>.</w:t>
            </w:r>
            <w:r w:rsidRPr="002516A8">
              <w:t>9</w:t>
            </w:r>
            <w:r w:rsidR="00830943" w:rsidRPr="002516A8">
              <w:t xml:space="preserve"> </w:t>
            </w:r>
            <w:r w:rsidR="00655326" w:rsidRPr="002516A8">
              <w:t>±</w:t>
            </w:r>
            <w:r w:rsidR="00830943" w:rsidRPr="002516A8">
              <w:t xml:space="preserve"> 1</w:t>
            </w:r>
            <w:r w:rsidRPr="002516A8">
              <w:t>3.9</w:t>
            </w:r>
          </w:p>
        </w:tc>
        <w:tc>
          <w:tcPr>
            <w:tcW w:w="1872" w:type="dxa"/>
            <w:shd w:val="clear" w:color="auto" w:fill="auto"/>
            <w:tcMar>
              <w:top w:w="100" w:type="dxa"/>
              <w:left w:w="100" w:type="dxa"/>
              <w:bottom w:w="100" w:type="dxa"/>
              <w:right w:w="100" w:type="dxa"/>
            </w:tcMar>
          </w:tcPr>
          <w:p w14:paraId="70861899" w14:textId="07B90DB1" w:rsidR="00830943" w:rsidRPr="002516A8" w:rsidRDefault="00830943" w:rsidP="004576ED">
            <w:pPr>
              <w:widowControl w:val="0"/>
              <w:pBdr>
                <w:top w:val="nil"/>
                <w:left w:val="nil"/>
                <w:bottom w:val="nil"/>
                <w:right w:val="nil"/>
                <w:between w:val="nil"/>
              </w:pBdr>
              <w:spacing w:line="240" w:lineRule="auto"/>
            </w:pPr>
            <w:r w:rsidRPr="002516A8">
              <w:t xml:space="preserve">5.3 </w:t>
            </w:r>
            <w:r w:rsidR="00655326" w:rsidRPr="002516A8">
              <w:t>±</w:t>
            </w:r>
            <w:r w:rsidRPr="002516A8">
              <w:t xml:space="preserve"> 4.9</w:t>
            </w:r>
          </w:p>
        </w:tc>
        <w:tc>
          <w:tcPr>
            <w:tcW w:w="1872" w:type="dxa"/>
            <w:shd w:val="clear" w:color="auto" w:fill="auto"/>
            <w:tcMar>
              <w:top w:w="100" w:type="dxa"/>
              <w:left w:w="100" w:type="dxa"/>
              <w:bottom w:w="100" w:type="dxa"/>
              <w:right w:w="100" w:type="dxa"/>
            </w:tcMar>
          </w:tcPr>
          <w:p w14:paraId="636A9A2B" w14:textId="30F04F87" w:rsidR="00830943" w:rsidRPr="002516A8" w:rsidRDefault="009C5E56" w:rsidP="004576ED">
            <w:pPr>
              <w:widowControl w:val="0"/>
              <w:spacing w:line="240" w:lineRule="auto"/>
            </w:pPr>
            <w:r w:rsidRPr="002516A8">
              <w:t>6</w:t>
            </w:r>
            <w:r w:rsidR="005D0A4A" w:rsidRPr="002516A8">
              <w:t>5</w:t>
            </w:r>
            <w:r w:rsidR="00830943" w:rsidRPr="002516A8">
              <w:t>.</w:t>
            </w:r>
            <w:r w:rsidR="005D0A4A" w:rsidRPr="002516A8">
              <w:t>5</w:t>
            </w:r>
            <w:r w:rsidR="00830943" w:rsidRPr="002516A8">
              <w:t xml:space="preserve"> </w:t>
            </w:r>
            <w:r w:rsidR="00655326" w:rsidRPr="002516A8">
              <w:t>±</w:t>
            </w:r>
            <w:r w:rsidR="00830943" w:rsidRPr="002516A8">
              <w:t xml:space="preserve"> 1</w:t>
            </w:r>
            <w:r w:rsidRPr="002516A8">
              <w:t>8.</w:t>
            </w:r>
            <w:r w:rsidR="005D0A4A" w:rsidRPr="002516A8">
              <w:t>9</w:t>
            </w:r>
          </w:p>
        </w:tc>
      </w:tr>
      <w:tr w:rsidR="00830943" w:rsidRPr="002516A8" w14:paraId="11276B05" w14:textId="77777777" w:rsidTr="004576ED">
        <w:tc>
          <w:tcPr>
            <w:tcW w:w="1700" w:type="dxa"/>
            <w:shd w:val="clear" w:color="auto" w:fill="auto"/>
            <w:tcMar>
              <w:top w:w="100" w:type="dxa"/>
              <w:left w:w="100" w:type="dxa"/>
              <w:bottom w:w="100" w:type="dxa"/>
              <w:right w:w="100" w:type="dxa"/>
            </w:tcMar>
          </w:tcPr>
          <w:p w14:paraId="7A4AFFA2" w14:textId="77777777" w:rsidR="00830943" w:rsidRPr="002516A8" w:rsidRDefault="00830943" w:rsidP="004576ED">
            <w:pPr>
              <w:widowControl w:val="0"/>
              <w:pBdr>
                <w:top w:val="nil"/>
                <w:left w:val="nil"/>
                <w:bottom w:val="nil"/>
                <w:right w:val="nil"/>
                <w:between w:val="nil"/>
              </w:pBdr>
              <w:spacing w:line="240" w:lineRule="auto"/>
            </w:pPr>
            <w:r w:rsidRPr="002516A8">
              <w:t>0.00003</w:t>
            </w:r>
          </w:p>
        </w:tc>
        <w:tc>
          <w:tcPr>
            <w:tcW w:w="1980" w:type="dxa"/>
            <w:shd w:val="clear" w:color="auto" w:fill="auto"/>
            <w:tcMar>
              <w:top w:w="100" w:type="dxa"/>
              <w:left w:w="100" w:type="dxa"/>
              <w:bottom w:w="100" w:type="dxa"/>
              <w:right w:w="100" w:type="dxa"/>
            </w:tcMar>
          </w:tcPr>
          <w:p w14:paraId="2A3DF119" w14:textId="5858A027" w:rsidR="00830943" w:rsidRPr="002516A8" w:rsidRDefault="00830943" w:rsidP="004576ED">
            <w:pPr>
              <w:widowControl w:val="0"/>
              <w:pBdr>
                <w:top w:val="nil"/>
                <w:left w:val="nil"/>
                <w:bottom w:val="nil"/>
                <w:right w:val="nil"/>
                <w:between w:val="nil"/>
              </w:pBdr>
              <w:spacing w:line="240" w:lineRule="auto"/>
            </w:pPr>
            <w:r w:rsidRPr="002516A8">
              <w:t>9</w:t>
            </w:r>
            <w:r w:rsidR="00771031" w:rsidRPr="002516A8">
              <w:t>6</w:t>
            </w:r>
            <w:r w:rsidRPr="002516A8">
              <w:t>.</w:t>
            </w:r>
            <w:r w:rsidR="00771031" w:rsidRPr="002516A8">
              <w:t>0</w:t>
            </w:r>
            <w:r w:rsidRPr="002516A8">
              <w:t xml:space="preserve"> (</w:t>
            </w:r>
            <w:r w:rsidR="00771031" w:rsidRPr="002516A8">
              <w:t>25</w:t>
            </w:r>
            <w:r w:rsidRPr="002516A8">
              <w:t>/620)</w:t>
            </w:r>
          </w:p>
        </w:tc>
        <w:tc>
          <w:tcPr>
            <w:tcW w:w="1936" w:type="dxa"/>
            <w:shd w:val="clear" w:color="auto" w:fill="auto"/>
            <w:tcMar>
              <w:top w:w="100" w:type="dxa"/>
              <w:left w:w="100" w:type="dxa"/>
              <w:bottom w:w="100" w:type="dxa"/>
              <w:right w:w="100" w:type="dxa"/>
            </w:tcMar>
          </w:tcPr>
          <w:p w14:paraId="255720AE" w14:textId="1D0ACDD7" w:rsidR="00830943" w:rsidRPr="002516A8" w:rsidRDefault="006232F9" w:rsidP="004576ED">
            <w:pPr>
              <w:widowControl w:val="0"/>
              <w:pBdr>
                <w:top w:val="nil"/>
                <w:left w:val="nil"/>
                <w:bottom w:val="nil"/>
                <w:right w:val="nil"/>
                <w:between w:val="nil"/>
              </w:pBdr>
              <w:spacing w:line="240" w:lineRule="auto"/>
            </w:pPr>
            <w:r w:rsidRPr="002516A8">
              <w:t>14</w:t>
            </w:r>
            <w:r w:rsidR="00830943" w:rsidRPr="002516A8">
              <w:t>.</w:t>
            </w:r>
            <w:r w:rsidRPr="002516A8">
              <w:t>3</w:t>
            </w:r>
            <w:r w:rsidR="00830943" w:rsidRPr="002516A8">
              <w:t xml:space="preserve"> </w:t>
            </w:r>
            <w:r w:rsidR="00655326" w:rsidRPr="002516A8">
              <w:t>±</w:t>
            </w:r>
            <w:r w:rsidR="00830943" w:rsidRPr="002516A8">
              <w:t xml:space="preserve"> </w:t>
            </w:r>
            <w:r w:rsidRPr="002516A8">
              <w:t>23.3</w:t>
            </w:r>
          </w:p>
        </w:tc>
        <w:tc>
          <w:tcPr>
            <w:tcW w:w="1872" w:type="dxa"/>
            <w:shd w:val="clear" w:color="auto" w:fill="auto"/>
            <w:tcMar>
              <w:top w:w="100" w:type="dxa"/>
              <w:left w:w="100" w:type="dxa"/>
              <w:bottom w:w="100" w:type="dxa"/>
              <w:right w:w="100" w:type="dxa"/>
            </w:tcMar>
          </w:tcPr>
          <w:p w14:paraId="1A8D6976" w14:textId="60CE26EB" w:rsidR="00830943" w:rsidRPr="002516A8" w:rsidRDefault="00830943" w:rsidP="004576ED">
            <w:pPr>
              <w:widowControl w:val="0"/>
              <w:pBdr>
                <w:top w:val="nil"/>
                <w:left w:val="nil"/>
                <w:bottom w:val="nil"/>
                <w:right w:val="nil"/>
                <w:between w:val="nil"/>
              </w:pBdr>
              <w:spacing w:line="240" w:lineRule="auto"/>
            </w:pPr>
            <w:r w:rsidRPr="002516A8">
              <w:t xml:space="preserve">5.8 </w:t>
            </w:r>
            <w:r w:rsidR="00655326" w:rsidRPr="002516A8">
              <w:t>±</w:t>
            </w:r>
            <w:r w:rsidRPr="002516A8">
              <w:t xml:space="preserve"> 6.9</w:t>
            </w:r>
          </w:p>
        </w:tc>
        <w:tc>
          <w:tcPr>
            <w:tcW w:w="1872" w:type="dxa"/>
            <w:shd w:val="clear" w:color="auto" w:fill="auto"/>
            <w:tcMar>
              <w:top w:w="100" w:type="dxa"/>
              <w:left w:w="100" w:type="dxa"/>
              <w:bottom w:w="100" w:type="dxa"/>
              <w:right w:w="100" w:type="dxa"/>
            </w:tcMar>
          </w:tcPr>
          <w:p w14:paraId="3E139AD3" w14:textId="04762AE8" w:rsidR="00830943" w:rsidRPr="002516A8" w:rsidRDefault="009C5E56" w:rsidP="004576ED">
            <w:pPr>
              <w:widowControl w:val="0"/>
              <w:spacing w:line="240" w:lineRule="auto"/>
            </w:pPr>
            <w:r w:rsidRPr="002516A8">
              <w:t>6</w:t>
            </w:r>
            <w:r w:rsidR="005D0A4A" w:rsidRPr="002516A8">
              <w:t>5</w:t>
            </w:r>
            <w:r w:rsidR="00830943" w:rsidRPr="002516A8">
              <w:t>.</w:t>
            </w:r>
            <w:r w:rsidR="005D0A4A" w:rsidRPr="002516A8">
              <w:t>5</w:t>
            </w:r>
            <w:r w:rsidR="00830943" w:rsidRPr="002516A8">
              <w:t xml:space="preserve"> </w:t>
            </w:r>
            <w:r w:rsidR="00655326" w:rsidRPr="002516A8">
              <w:t>±</w:t>
            </w:r>
            <w:r w:rsidR="00830943" w:rsidRPr="002516A8">
              <w:t xml:space="preserve"> 1</w:t>
            </w:r>
            <w:r w:rsidR="005D0A4A" w:rsidRPr="002516A8">
              <w:t>9.3</w:t>
            </w:r>
          </w:p>
        </w:tc>
      </w:tr>
      <w:tr w:rsidR="00830943" w:rsidRPr="002516A8" w14:paraId="783A0FA1" w14:textId="77777777" w:rsidTr="004576ED">
        <w:tc>
          <w:tcPr>
            <w:tcW w:w="1700" w:type="dxa"/>
            <w:shd w:val="clear" w:color="auto" w:fill="auto"/>
            <w:tcMar>
              <w:top w:w="100" w:type="dxa"/>
              <w:left w:w="100" w:type="dxa"/>
              <w:bottom w:w="100" w:type="dxa"/>
              <w:right w:w="100" w:type="dxa"/>
            </w:tcMar>
          </w:tcPr>
          <w:p w14:paraId="3041548B" w14:textId="77777777" w:rsidR="00830943" w:rsidRPr="002516A8" w:rsidRDefault="00830943" w:rsidP="004576ED">
            <w:pPr>
              <w:widowControl w:val="0"/>
              <w:pBdr>
                <w:top w:val="nil"/>
                <w:left w:val="nil"/>
                <w:bottom w:val="nil"/>
                <w:right w:val="nil"/>
                <w:between w:val="nil"/>
              </w:pBdr>
              <w:spacing w:line="240" w:lineRule="auto"/>
            </w:pPr>
            <w:r w:rsidRPr="002516A8">
              <w:t>0.00001</w:t>
            </w:r>
          </w:p>
        </w:tc>
        <w:tc>
          <w:tcPr>
            <w:tcW w:w="1980" w:type="dxa"/>
            <w:shd w:val="clear" w:color="auto" w:fill="auto"/>
            <w:tcMar>
              <w:top w:w="100" w:type="dxa"/>
              <w:left w:w="100" w:type="dxa"/>
              <w:bottom w:w="100" w:type="dxa"/>
              <w:right w:w="100" w:type="dxa"/>
            </w:tcMar>
          </w:tcPr>
          <w:p w14:paraId="5555150A" w14:textId="6164DA52" w:rsidR="00830943" w:rsidRPr="002516A8" w:rsidRDefault="00830943" w:rsidP="004576ED">
            <w:pPr>
              <w:widowControl w:val="0"/>
              <w:pBdr>
                <w:top w:val="nil"/>
                <w:left w:val="nil"/>
                <w:bottom w:val="nil"/>
                <w:right w:val="nil"/>
                <w:between w:val="nil"/>
              </w:pBdr>
              <w:spacing w:line="240" w:lineRule="auto"/>
            </w:pPr>
            <w:r w:rsidRPr="002516A8">
              <w:t>9</w:t>
            </w:r>
            <w:r w:rsidR="00771031" w:rsidRPr="002516A8">
              <w:t>6</w:t>
            </w:r>
            <w:r w:rsidRPr="002516A8">
              <w:t>.</w:t>
            </w:r>
            <w:r w:rsidR="00771031" w:rsidRPr="002516A8">
              <w:t>8</w:t>
            </w:r>
            <w:r w:rsidRPr="002516A8">
              <w:t xml:space="preserve"> (</w:t>
            </w:r>
            <w:r w:rsidR="00771031" w:rsidRPr="002516A8">
              <w:t>70</w:t>
            </w:r>
            <w:r w:rsidRPr="002516A8">
              <w:t>/620)</w:t>
            </w:r>
          </w:p>
        </w:tc>
        <w:tc>
          <w:tcPr>
            <w:tcW w:w="1936" w:type="dxa"/>
            <w:shd w:val="clear" w:color="auto" w:fill="auto"/>
            <w:tcMar>
              <w:top w:w="100" w:type="dxa"/>
              <w:left w:w="100" w:type="dxa"/>
              <w:bottom w:w="100" w:type="dxa"/>
              <w:right w:w="100" w:type="dxa"/>
            </w:tcMar>
          </w:tcPr>
          <w:p w14:paraId="3C14F17B" w14:textId="5F29A749" w:rsidR="00830943" w:rsidRPr="002516A8" w:rsidRDefault="006232F9" w:rsidP="004576ED">
            <w:pPr>
              <w:widowControl w:val="0"/>
              <w:pBdr>
                <w:top w:val="nil"/>
                <w:left w:val="nil"/>
                <w:bottom w:val="nil"/>
                <w:right w:val="nil"/>
                <w:between w:val="nil"/>
              </w:pBdr>
              <w:spacing w:line="240" w:lineRule="auto"/>
            </w:pPr>
            <w:r w:rsidRPr="002516A8">
              <w:t>12</w:t>
            </w:r>
            <w:r w:rsidR="00830943" w:rsidRPr="002516A8">
              <w:t xml:space="preserve">.3 </w:t>
            </w:r>
            <w:r w:rsidR="00655326" w:rsidRPr="002516A8">
              <w:t>±</w:t>
            </w:r>
            <w:r w:rsidR="00830943" w:rsidRPr="002516A8">
              <w:t xml:space="preserve"> 1</w:t>
            </w:r>
            <w:r w:rsidRPr="002516A8">
              <w:t>2</w:t>
            </w:r>
            <w:r w:rsidR="00830943" w:rsidRPr="002516A8">
              <w:t>.</w:t>
            </w:r>
            <w:r w:rsidRPr="002516A8">
              <w:t>5</w:t>
            </w:r>
          </w:p>
        </w:tc>
        <w:tc>
          <w:tcPr>
            <w:tcW w:w="1872" w:type="dxa"/>
            <w:shd w:val="clear" w:color="auto" w:fill="auto"/>
            <w:tcMar>
              <w:top w:w="100" w:type="dxa"/>
              <w:left w:w="100" w:type="dxa"/>
              <w:bottom w:w="100" w:type="dxa"/>
              <w:right w:w="100" w:type="dxa"/>
            </w:tcMar>
          </w:tcPr>
          <w:p w14:paraId="0A80D527" w14:textId="0D860768" w:rsidR="00830943" w:rsidRPr="002516A8" w:rsidRDefault="00830943" w:rsidP="004576ED">
            <w:pPr>
              <w:widowControl w:val="0"/>
              <w:pBdr>
                <w:top w:val="nil"/>
                <w:left w:val="nil"/>
                <w:bottom w:val="nil"/>
                <w:right w:val="nil"/>
                <w:between w:val="nil"/>
              </w:pBdr>
              <w:spacing w:line="240" w:lineRule="auto"/>
            </w:pPr>
            <w:r w:rsidRPr="002516A8">
              <w:t xml:space="preserve">5.6 </w:t>
            </w:r>
            <w:r w:rsidR="00655326" w:rsidRPr="002516A8">
              <w:t>±</w:t>
            </w:r>
            <w:r w:rsidRPr="002516A8">
              <w:t xml:space="preserve"> 5.5</w:t>
            </w:r>
          </w:p>
        </w:tc>
        <w:tc>
          <w:tcPr>
            <w:tcW w:w="1872" w:type="dxa"/>
            <w:shd w:val="clear" w:color="auto" w:fill="auto"/>
            <w:tcMar>
              <w:top w:w="100" w:type="dxa"/>
              <w:left w:w="100" w:type="dxa"/>
              <w:bottom w:w="100" w:type="dxa"/>
              <w:right w:w="100" w:type="dxa"/>
            </w:tcMar>
          </w:tcPr>
          <w:p w14:paraId="0B7DE800" w14:textId="326F4C06" w:rsidR="00830943" w:rsidRPr="002516A8" w:rsidRDefault="009C5E56" w:rsidP="004576ED">
            <w:pPr>
              <w:widowControl w:val="0"/>
              <w:spacing w:line="240" w:lineRule="auto"/>
            </w:pPr>
            <w:r w:rsidRPr="002516A8">
              <w:t>6</w:t>
            </w:r>
            <w:r w:rsidR="005D0A4A" w:rsidRPr="002516A8">
              <w:t>6</w:t>
            </w:r>
            <w:r w:rsidR="00830943" w:rsidRPr="002516A8">
              <w:t>.</w:t>
            </w:r>
            <w:r w:rsidRPr="002516A8">
              <w:t>2</w:t>
            </w:r>
            <w:r w:rsidR="00830943" w:rsidRPr="002516A8">
              <w:t xml:space="preserve"> </w:t>
            </w:r>
            <w:r w:rsidR="00655326" w:rsidRPr="002516A8">
              <w:t>±</w:t>
            </w:r>
            <w:r w:rsidR="00830943" w:rsidRPr="002516A8">
              <w:t xml:space="preserve"> 1</w:t>
            </w:r>
            <w:r w:rsidR="005D0A4A" w:rsidRPr="002516A8">
              <w:t>9</w:t>
            </w:r>
            <w:r w:rsidR="00830943" w:rsidRPr="002516A8">
              <w:t>.</w:t>
            </w:r>
            <w:r w:rsidR="005D0A4A" w:rsidRPr="002516A8">
              <w:t>2</w:t>
            </w:r>
          </w:p>
        </w:tc>
      </w:tr>
    </w:tbl>
    <w:p w14:paraId="66768634" w14:textId="77777777" w:rsidR="00830943" w:rsidRPr="002516A8" w:rsidRDefault="00830943" w:rsidP="00830943">
      <w:pPr>
        <w:spacing w:line="480" w:lineRule="auto"/>
      </w:pPr>
    </w:p>
    <w:p w14:paraId="6C075653" w14:textId="1A53F96E" w:rsidR="00830943" w:rsidRPr="002516A8" w:rsidRDefault="00830943" w:rsidP="00830943">
      <w:pPr>
        <w:spacing w:line="480" w:lineRule="auto"/>
      </w:pPr>
      <w:r w:rsidRPr="002516A8">
        <w:rPr>
          <w:b/>
        </w:rPr>
        <w:t xml:space="preserve">Table </w:t>
      </w:r>
      <w:r w:rsidR="00C72EC4" w:rsidRPr="002516A8">
        <w:rPr>
          <w:b/>
        </w:rPr>
        <w:t>S4</w:t>
      </w:r>
      <w:r w:rsidRPr="002516A8">
        <w:t>: Cross-validation results of the best models for each model architecture.</w:t>
      </w:r>
    </w:p>
    <w:p w14:paraId="0346D3D1" w14:textId="4F38B0AC" w:rsidR="00443559" w:rsidRPr="002516A8" w:rsidRDefault="00443559" w:rsidP="00830943">
      <w:pPr>
        <w:spacing w:line="480" w:lineRule="auto"/>
      </w:pPr>
    </w:p>
    <w:p w14:paraId="59528063" w14:textId="1A9D41F5" w:rsidR="00C72EC4" w:rsidRPr="002516A8" w:rsidRDefault="00C72EC4" w:rsidP="00C72EC4">
      <w:pPr>
        <w:spacing w:line="480" w:lineRule="auto"/>
        <w:jc w:val="both"/>
        <w:rPr>
          <w:b/>
          <w:i/>
        </w:rPr>
      </w:pPr>
      <w:r w:rsidRPr="002516A8">
        <w:rPr>
          <w:b/>
          <w:i/>
        </w:rPr>
        <w:t>Timings</w:t>
      </w:r>
    </w:p>
    <w:p w14:paraId="4D1430B4" w14:textId="6789CC92" w:rsidR="00C72EC4" w:rsidRPr="002516A8" w:rsidRDefault="00C72EC4" w:rsidP="00B41B08">
      <w:pPr>
        <w:spacing w:line="480" w:lineRule="auto"/>
        <w:ind w:firstLine="425"/>
        <w:jc w:val="both"/>
      </w:pPr>
      <w:r w:rsidRPr="002516A8">
        <w:t xml:space="preserve">The prediction of a scan range for a single CT scout view took around 0.3 seconds on average (including all I/O times) on the NVidia Titan RTX. If only a single CPU core is used (on </w:t>
      </w:r>
      <w:r w:rsidRPr="002516A8">
        <w:lastRenderedPageBreak/>
        <w:t xml:space="preserve">an AMD </w:t>
      </w:r>
      <w:proofErr w:type="spellStart"/>
      <w:r w:rsidRPr="002516A8">
        <w:t>Threadripper</w:t>
      </w:r>
      <w:proofErr w:type="spellEnd"/>
      <w:r w:rsidRPr="002516A8">
        <w:t xml:space="preserve"> </w:t>
      </w:r>
      <w:proofErr w:type="spellStart"/>
      <w:r w:rsidRPr="002516A8">
        <w:t>2950X</w:t>
      </w:r>
      <w:proofErr w:type="spellEnd"/>
      <w:r w:rsidRPr="002516A8">
        <w:t>), as might be necessary in clinical routine, prediction of a scan range took around 4.5 seconds on average (including all I/O times</w:t>
      </w:r>
      <w:r w:rsidR="00990367" w:rsidRPr="002516A8">
        <w:t>)</w:t>
      </w:r>
      <w:r w:rsidRPr="002516A8">
        <w:t>.</w:t>
      </w:r>
    </w:p>
    <w:p w14:paraId="554E6577" w14:textId="3F5E44F4" w:rsidR="00443559" w:rsidRPr="002516A8" w:rsidRDefault="00443559" w:rsidP="00830943">
      <w:pPr>
        <w:spacing w:line="480" w:lineRule="auto"/>
      </w:pPr>
    </w:p>
    <w:p w14:paraId="65FDB240" w14:textId="77777777" w:rsidR="004C1B7B" w:rsidRPr="002516A8" w:rsidRDefault="004C1B7B" w:rsidP="004C1B7B">
      <w:pPr>
        <w:spacing w:line="480" w:lineRule="auto"/>
        <w:jc w:val="both"/>
        <w:rPr>
          <w:b/>
          <w:i/>
        </w:rPr>
      </w:pPr>
      <w:r w:rsidRPr="002516A8">
        <w:rPr>
          <w:b/>
          <w:i/>
        </w:rPr>
        <w:t>Constant Predictor</w:t>
      </w:r>
    </w:p>
    <w:p w14:paraId="50AC3C82" w14:textId="36ED86AE" w:rsidR="004C1B7B" w:rsidRDefault="004C1B7B" w:rsidP="00B41B08">
      <w:pPr>
        <w:spacing w:line="480" w:lineRule="auto"/>
        <w:ind w:firstLine="425"/>
        <w:jc w:val="both"/>
      </w:pPr>
      <w:r w:rsidRPr="002516A8">
        <w:t xml:space="preserve">The average scan range covered scan lines 135-156 (in pixels, with respect to the CT scout views with pixel height of 512) and had a mean size of 21 pixel. Predicting the central slice of this area (corresponding to the scan line 145), the constant predictor showed an accuracy of 38.1% (148/239 errors), a mean error difference of 25.5 +/- 27.0 mm, a distance to the optimal slice of 24.2 +/- 25.8 mm and an </w:t>
      </w:r>
      <w:proofErr w:type="spellStart"/>
      <w:r w:rsidRPr="002516A8">
        <w:t>IoU</w:t>
      </w:r>
      <w:proofErr w:type="spellEnd"/>
      <w:r w:rsidRPr="002516A8">
        <w:t xml:space="preserve"> score of </w:t>
      </w:r>
      <w:r w:rsidR="005D0A4A" w:rsidRPr="002516A8">
        <w:t>23.4</w:t>
      </w:r>
      <w:r w:rsidRPr="002516A8">
        <w:t xml:space="preserve"> +/- </w:t>
      </w:r>
      <w:r w:rsidR="005D0A4A" w:rsidRPr="002516A8">
        <w:t>28.1</w:t>
      </w:r>
      <w:r w:rsidRPr="002516A8">
        <w:t>. As the trained neural network showed much better performance, it can be concluded that the network does not simply predict a fixed scan range.</w:t>
      </w:r>
      <w:bookmarkStart w:id="0" w:name="_GoBack"/>
      <w:bookmarkEnd w:id="0"/>
    </w:p>
    <w:p w14:paraId="1E881797" w14:textId="77777777" w:rsidR="004C1B7B" w:rsidRDefault="004C1B7B" w:rsidP="00830943">
      <w:pPr>
        <w:spacing w:line="480" w:lineRule="auto"/>
      </w:pPr>
    </w:p>
    <w:sectPr w:rsidR="004C1B7B" w:rsidSect="002516A8">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366A73"/>
    <w:multiLevelType w:val="hybridMultilevel"/>
    <w:tmpl w:val="0A3E2D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CB45A33"/>
    <w:multiLevelType w:val="multilevel"/>
    <w:tmpl w:val="55F2B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0D4"/>
    <w:rsid w:val="000079BA"/>
    <w:rsid w:val="00021403"/>
    <w:rsid w:val="00036C44"/>
    <w:rsid w:val="00043AF2"/>
    <w:rsid w:val="00064F35"/>
    <w:rsid w:val="000728C0"/>
    <w:rsid w:val="00090A3F"/>
    <w:rsid w:val="000938AF"/>
    <w:rsid w:val="000945CB"/>
    <w:rsid w:val="000957A8"/>
    <w:rsid w:val="000B5F8A"/>
    <w:rsid w:val="000C24D0"/>
    <w:rsid w:val="000C388B"/>
    <w:rsid w:val="000C3A99"/>
    <w:rsid w:val="000D2FF3"/>
    <w:rsid w:val="000E1795"/>
    <w:rsid w:val="000F1F0B"/>
    <w:rsid w:val="000F6413"/>
    <w:rsid w:val="000F79F6"/>
    <w:rsid w:val="00102E00"/>
    <w:rsid w:val="00107257"/>
    <w:rsid w:val="00114703"/>
    <w:rsid w:val="00115526"/>
    <w:rsid w:val="001211BA"/>
    <w:rsid w:val="00135666"/>
    <w:rsid w:val="00136D80"/>
    <w:rsid w:val="00145B34"/>
    <w:rsid w:val="00146460"/>
    <w:rsid w:val="001464EC"/>
    <w:rsid w:val="001513CF"/>
    <w:rsid w:val="00155F2E"/>
    <w:rsid w:val="00165A72"/>
    <w:rsid w:val="00180293"/>
    <w:rsid w:val="00186316"/>
    <w:rsid w:val="001924A1"/>
    <w:rsid w:val="0019723A"/>
    <w:rsid w:val="001A0619"/>
    <w:rsid w:val="001A51CF"/>
    <w:rsid w:val="001B0F8D"/>
    <w:rsid w:val="001B5503"/>
    <w:rsid w:val="001B7317"/>
    <w:rsid w:val="001D2BFF"/>
    <w:rsid w:val="002035EA"/>
    <w:rsid w:val="002226A1"/>
    <w:rsid w:val="00242E3A"/>
    <w:rsid w:val="002516A8"/>
    <w:rsid w:val="00253D6C"/>
    <w:rsid w:val="002541DD"/>
    <w:rsid w:val="002575A5"/>
    <w:rsid w:val="00261984"/>
    <w:rsid w:val="00261E47"/>
    <w:rsid w:val="00263701"/>
    <w:rsid w:val="002644DE"/>
    <w:rsid w:val="00267765"/>
    <w:rsid w:val="00267CBE"/>
    <w:rsid w:val="002966FD"/>
    <w:rsid w:val="002A2280"/>
    <w:rsid w:val="002C5797"/>
    <w:rsid w:val="002C6DDF"/>
    <w:rsid w:val="002D4231"/>
    <w:rsid w:val="002E1044"/>
    <w:rsid w:val="002F45C5"/>
    <w:rsid w:val="00301D07"/>
    <w:rsid w:val="0030579C"/>
    <w:rsid w:val="003057D6"/>
    <w:rsid w:val="00310319"/>
    <w:rsid w:val="0031343A"/>
    <w:rsid w:val="00323CDB"/>
    <w:rsid w:val="00333492"/>
    <w:rsid w:val="00340573"/>
    <w:rsid w:val="00353659"/>
    <w:rsid w:val="003724E9"/>
    <w:rsid w:val="003A6313"/>
    <w:rsid w:val="003A67C2"/>
    <w:rsid w:val="003B24C6"/>
    <w:rsid w:val="003C1A4E"/>
    <w:rsid w:val="003C3FC7"/>
    <w:rsid w:val="003C4C46"/>
    <w:rsid w:val="00400201"/>
    <w:rsid w:val="00412252"/>
    <w:rsid w:val="0041310F"/>
    <w:rsid w:val="00423684"/>
    <w:rsid w:val="00423BC3"/>
    <w:rsid w:val="004359FE"/>
    <w:rsid w:val="00437F30"/>
    <w:rsid w:val="00443559"/>
    <w:rsid w:val="0045689E"/>
    <w:rsid w:val="004576ED"/>
    <w:rsid w:val="004749B0"/>
    <w:rsid w:val="004761AE"/>
    <w:rsid w:val="0049540F"/>
    <w:rsid w:val="004B371C"/>
    <w:rsid w:val="004C1B7B"/>
    <w:rsid w:val="004C3427"/>
    <w:rsid w:val="004D4262"/>
    <w:rsid w:val="004E30E8"/>
    <w:rsid w:val="004F4E41"/>
    <w:rsid w:val="004F6B3E"/>
    <w:rsid w:val="00510DEF"/>
    <w:rsid w:val="0051227E"/>
    <w:rsid w:val="00523337"/>
    <w:rsid w:val="0052531E"/>
    <w:rsid w:val="005476D7"/>
    <w:rsid w:val="005621DC"/>
    <w:rsid w:val="00562547"/>
    <w:rsid w:val="00564F4D"/>
    <w:rsid w:val="00571B72"/>
    <w:rsid w:val="0057207C"/>
    <w:rsid w:val="00577604"/>
    <w:rsid w:val="005841B9"/>
    <w:rsid w:val="00593489"/>
    <w:rsid w:val="005B2650"/>
    <w:rsid w:val="005B38C5"/>
    <w:rsid w:val="005C1E95"/>
    <w:rsid w:val="005D0A4A"/>
    <w:rsid w:val="005D413D"/>
    <w:rsid w:val="005F06D2"/>
    <w:rsid w:val="00600598"/>
    <w:rsid w:val="006026E0"/>
    <w:rsid w:val="00605ED6"/>
    <w:rsid w:val="006232F9"/>
    <w:rsid w:val="006246F8"/>
    <w:rsid w:val="00624C88"/>
    <w:rsid w:val="006325FB"/>
    <w:rsid w:val="00636B9C"/>
    <w:rsid w:val="00640FEA"/>
    <w:rsid w:val="00651474"/>
    <w:rsid w:val="00652635"/>
    <w:rsid w:val="006548DC"/>
    <w:rsid w:val="00655326"/>
    <w:rsid w:val="006563B5"/>
    <w:rsid w:val="0066712A"/>
    <w:rsid w:val="00667CB7"/>
    <w:rsid w:val="0067075F"/>
    <w:rsid w:val="006855D8"/>
    <w:rsid w:val="00687C83"/>
    <w:rsid w:val="00697287"/>
    <w:rsid w:val="006A18C1"/>
    <w:rsid w:val="006A61BA"/>
    <w:rsid w:val="006A6FC3"/>
    <w:rsid w:val="006B2373"/>
    <w:rsid w:val="006C3B5B"/>
    <w:rsid w:val="006C5E39"/>
    <w:rsid w:val="006D451F"/>
    <w:rsid w:val="006E5BAD"/>
    <w:rsid w:val="006F0FE2"/>
    <w:rsid w:val="00700AFC"/>
    <w:rsid w:val="00700AFE"/>
    <w:rsid w:val="0070248C"/>
    <w:rsid w:val="007060D4"/>
    <w:rsid w:val="00710CDB"/>
    <w:rsid w:val="00715469"/>
    <w:rsid w:val="00730296"/>
    <w:rsid w:val="00733EB7"/>
    <w:rsid w:val="00740939"/>
    <w:rsid w:val="0076213B"/>
    <w:rsid w:val="00766D3A"/>
    <w:rsid w:val="00771031"/>
    <w:rsid w:val="007716F3"/>
    <w:rsid w:val="007808C6"/>
    <w:rsid w:val="00786023"/>
    <w:rsid w:val="00792AC5"/>
    <w:rsid w:val="007A0558"/>
    <w:rsid w:val="007A49B1"/>
    <w:rsid w:val="007A4BF0"/>
    <w:rsid w:val="007B1A94"/>
    <w:rsid w:val="007B76AD"/>
    <w:rsid w:val="007B7744"/>
    <w:rsid w:val="007C01E3"/>
    <w:rsid w:val="007C4D7B"/>
    <w:rsid w:val="007E7075"/>
    <w:rsid w:val="007F1A13"/>
    <w:rsid w:val="008000D5"/>
    <w:rsid w:val="00803D10"/>
    <w:rsid w:val="008067A5"/>
    <w:rsid w:val="008177FD"/>
    <w:rsid w:val="0082041A"/>
    <w:rsid w:val="00823E29"/>
    <w:rsid w:val="00824924"/>
    <w:rsid w:val="00830943"/>
    <w:rsid w:val="008327F4"/>
    <w:rsid w:val="00850764"/>
    <w:rsid w:val="00855EA5"/>
    <w:rsid w:val="0086633F"/>
    <w:rsid w:val="008A07CB"/>
    <w:rsid w:val="008A224C"/>
    <w:rsid w:val="008A601F"/>
    <w:rsid w:val="008B00EA"/>
    <w:rsid w:val="008B4D68"/>
    <w:rsid w:val="008B594D"/>
    <w:rsid w:val="008F13B5"/>
    <w:rsid w:val="009226E5"/>
    <w:rsid w:val="0092285B"/>
    <w:rsid w:val="00950D21"/>
    <w:rsid w:val="009619B1"/>
    <w:rsid w:val="00962C0C"/>
    <w:rsid w:val="0097281C"/>
    <w:rsid w:val="0098070F"/>
    <w:rsid w:val="00990367"/>
    <w:rsid w:val="00990D3B"/>
    <w:rsid w:val="00993DB6"/>
    <w:rsid w:val="009A510C"/>
    <w:rsid w:val="009B0FA9"/>
    <w:rsid w:val="009C2C61"/>
    <w:rsid w:val="009C5E56"/>
    <w:rsid w:val="009D20D5"/>
    <w:rsid w:val="009D7176"/>
    <w:rsid w:val="009E10EB"/>
    <w:rsid w:val="009F0C1C"/>
    <w:rsid w:val="00A060D4"/>
    <w:rsid w:val="00A17832"/>
    <w:rsid w:val="00A31FC5"/>
    <w:rsid w:val="00A345A8"/>
    <w:rsid w:val="00A37DC4"/>
    <w:rsid w:val="00A411A1"/>
    <w:rsid w:val="00A670A2"/>
    <w:rsid w:val="00A70A35"/>
    <w:rsid w:val="00A70F1A"/>
    <w:rsid w:val="00A77081"/>
    <w:rsid w:val="00AB278F"/>
    <w:rsid w:val="00AB683D"/>
    <w:rsid w:val="00AC38F5"/>
    <w:rsid w:val="00AD006E"/>
    <w:rsid w:val="00AE5FBF"/>
    <w:rsid w:val="00B00568"/>
    <w:rsid w:val="00B222CC"/>
    <w:rsid w:val="00B23FF2"/>
    <w:rsid w:val="00B41B08"/>
    <w:rsid w:val="00B46B5E"/>
    <w:rsid w:val="00B54EB2"/>
    <w:rsid w:val="00B93259"/>
    <w:rsid w:val="00BA63EE"/>
    <w:rsid w:val="00BA6559"/>
    <w:rsid w:val="00BB74DA"/>
    <w:rsid w:val="00BB7FAC"/>
    <w:rsid w:val="00BC05F5"/>
    <w:rsid w:val="00BC2A10"/>
    <w:rsid w:val="00BD39D9"/>
    <w:rsid w:val="00BD448A"/>
    <w:rsid w:val="00BE28B3"/>
    <w:rsid w:val="00BE464A"/>
    <w:rsid w:val="00BE5AA8"/>
    <w:rsid w:val="00C12D9B"/>
    <w:rsid w:val="00C20BBD"/>
    <w:rsid w:val="00C300F3"/>
    <w:rsid w:val="00C33A82"/>
    <w:rsid w:val="00C434BF"/>
    <w:rsid w:val="00C72EC4"/>
    <w:rsid w:val="00C73323"/>
    <w:rsid w:val="00C80038"/>
    <w:rsid w:val="00C8269E"/>
    <w:rsid w:val="00C84111"/>
    <w:rsid w:val="00C84480"/>
    <w:rsid w:val="00C95329"/>
    <w:rsid w:val="00CA7B62"/>
    <w:rsid w:val="00CB1AB8"/>
    <w:rsid w:val="00CB34B0"/>
    <w:rsid w:val="00CC326B"/>
    <w:rsid w:val="00CD4ABB"/>
    <w:rsid w:val="00CD587B"/>
    <w:rsid w:val="00CE61DF"/>
    <w:rsid w:val="00CF17FF"/>
    <w:rsid w:val="00CF4694"/>
    <w:rsid w:val="00CF67D1"/>
    <w:rsid w:val="00D110ED"/>
    <w:rsid w:val="00D3260F"/>
    <w:rsid w:val="00D35E03"/>
    <w:rsid w:val="00D62D5F"/>
    <w:rsid w:val="00D63CE0"/>
    <w:rsid w:val="00D81242"/>
    <w:rsid w:val="00D90EEE"/>
    <w:rsid w:val="00D96CF1"/>
    <w:rsid w:val="00DB1698"/>
    <w:rsid w:val="00DB6FD1"/>
    <w:rsid w:val="00DB7FCA"/>
    <w:rsid w:val="00DC37C8"/>
    <w:rsid w:val="00DD3CBD"/>
    <w:rsid w:val="00DE3CD6"/>
    <w:rsid w:val="00DF46E2"/>
    <w:rsid w:val="00E0260A"/>
    <w:rsid w:val="00E034FE"/>
    <w:rsid w:val="00E2278E"/>
    <w:rsid w:val="00E401F3"/>
    <w:rsid w:val="00E5749C"/>
    <w:rsid w:val="00E70DE0"/>
    <w:rsid w:val="00E71157"/>
    <w:rsid w:val="00EA0B18"/>
    <w:rsid w:val="00EB4B71"/>
    <w:rsid w:val="00EC3D7D"/>
    <w:rsid w:val="00EC6A22"/>
    <w:rsid w:val="00ED42DF"/>
    <w:rsid w:val="00ED6F05"/>
    <w:rsid w:val="00EF5E71"/>
    <w:rsid w:val="00F00023"/>
    <w:rsid w:val="00F10369"/>
    <w:rsid w:val="00F11CAD"/>
    <w:rsid w:val="00F167E7"/>
    <w:rsid w:val="00F21AF0"/>
    <w:rsid w:val="00F26EFA"/>
    <w:rsid w:val="00F31FE4"/>
    <w:rsid w:val="00F35FCB"/>
    <w:rsid w:val="00F365B9"/>
    <w:rsid w:val="00F40C07"/>
    <w:rsid w:val="00F52C7F"/>
    <w:rsid w:val="00F579C2"/>
    <w:rsid w:val="00F60322"/>
    <w:rsid w:val="00F665B0"/>
    <w:rsid w:val="00F731BF"/>
    <w:rsid w:val="00F86563"/>
    <w:rsid w:val="00F90E22"/>
    <w:rsid w:val="00F95F0A"/>
    <w:rsid w:val="00FA6A9F"/>
    <w:rsid w:val="00FB6E27"/>
    <w:rsid w:val="00FD2258"/>
    <w:rsid w:val="00FD4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BE4A6"/>
  <w15:docId w15:val="{0AEEC08E-37C1-2B43-BFDB-B86931D89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45B3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5B34"/>
    <w:rPr>
      <w:rFonts w:ascii="Times New Roman" w:hAnsi="Times New Roman" w:cs="Times New Roman"/>
      <w:sz w:val="18"/>
      <w:szCs w:val="18"/>
    </w:rPr>
  </w:style>
  <w:style w:type="paragraph" w:styleId="Bibliography">
    <w:name w:val="Bibliography"/>
    <w:basedOn w:val="Normal"/>
    <w:next w:val="Normal"/>
    <w:uiPriority w:val="37"/>
    <w:unhideWhenUsed/>
    <w:rsid w:val="006D451F"/>
    <w:pPr>
      <w:spacing w:after="240" w:line="240" w:lineRule="auto"/>
    </w:pPr>
  </w:style>
  <w:style w:type="paragraph" w:styleId="CommentSubject">
    <w:name w:val="annotation subject"/>
    <w:basedOn w:val="CommentText"/>
    <w:next w:val="CommentText"/>
    <w:link w:val="CommentSubjectChar"/>
    <w:uiPriority w:val="99"/>
    <w:semiHidden/>
    <w:unhideWhenUsed/>
    <w:rsid w:val="00DB1698"/>
    <w:rPr>
      <w:b/>
      <w:bCs/>
    </w:rPr>
  </w:style>
  <w:style w:type="character" w:customStyle="1" w:styleId="CommentSubjectChar">
    <w:name w:val="Comment Subject Char"/>
    <w:basedOn w:val="CommentTextChar"/>
    <w:link w:val="CommentSubject"/>
    <w:uiPriority w:val="99"/>
    <w:semiHidden/>
    <w:rsid w:val="00DB1698"/>
    <w:rPr>
      <w:b/>
      <w:bCs/>
      <w:sz w:val="20"/>
      <w:szCs w:val="20"/>
    </w:rPr>
  </w:style>
  <w:style w:type="character" w:styleId="PlaceholderText">
    <w:name w:val="Placeholder Text"/>
    <w:basedOn w:val="DefaultParagraphFont"/>
    <w:uiPriority w:val="99"/>
    <w:semiHidden/>
    <w:rsid w:val="006E5BAD"/>
    <w:rPr>
      <w:color w:val="808080"/>
    </w:rPr>
  </w:style>
  <w:style w:type="paragraph" w:styleId="NormalWeb">
    <w:name w:val="Normal (Web)"/>
    <w:basedOn w:val="Normal"/>
    <w:uiPriority w:val="99"/>
    <w:semiHidden/>
    <w:unhideWhenUsed/>
    <w:rsid w:val="00CD4AB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7A0558"/>
    <w:rPr>
      <w:color w:val="0000FF" w:themeColor="hyperlink"/>
      <w:u w:val="single"/>
    </w:rPr>
  </w:style>
  <w:style w:type="character" w:customStyle="1" w:styleId="UnresolvedMention1">
    <w:name w:val="Unresolved Mention1"/>
    <w:basedOn w:val="DefaultParagraphFont"/>
    <w:uiPriority w:val="99"/>
    <w:semiHidden/>
    <w:unhideWhenUsed/>
    <w:rsid w:val="007A0558"/>
    <w:rPr>
      <w:color w:val="605E5C"/>
      <w:shd w:val="clear" w:color="auto" w:fill="E1DFDD"/>
    </w:rPr>
  </w:style>
  <w:style w:type="character" w:styleId="FollowedHyperlink">
    <w:name w:val="FollowedHyperlink"/>
    <w:basedOn w:val="DefaultParagraphFont"/>
    <w:uiPriority w:val="99"/>
    <w:semiHidden/>
    <w:unhideWhenUsed/>
    <w:rsid w:val="00ED6F05"/>
    <w:rPr>
      <w:color w:val="800080" w:themeColor="followedHyperlink"/>
      <w:u w:val="single"/>
    </w:rPr>
  </w:style>
  <w:style w:type="paragraph" w:styleId="Revision">
    <w:name w:val="Revision"/>
    <w:hidden/>
    <w:uiPriority w:val="99"/>
    <w:semiHidden/>
    <w:rsid w:val="00F95F0A"/>
    <w:pPr>
      <w:spacing w:line="240" w:lineRule="auto"/>
    </w:pPr>
  </w:style>
  <w:style w:type="paragraph" w:styleId="ListParagraph">
    <w:name w:val="List Paragraph"/>
    <w:basedOn w:val="Normal"/>
    <w:uiPriority w:val="34"/>
    <w:qFormat/>
    <w:rsid w:val="00B222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49916">
      <w:bodyDiv w:val="1"/>
      <w:marLeft w:val="0"/>
      <w:marRight w:val="0"/>
      <w:marTop w:val="0"/>
      <w:marBottom w:val="0"/>
      <w:divBdr>
        <w:top w:val="none" w:sz="0" w:space="0" w:color="auto"/>
        <w:left w:val="none" w:sz="0" w:space="0" w:color="auto"/>
        <w:bottom w:val="none" w:sz="0" w:space="0" w:color="auto"/>
        <w:right w:val="none" w:sz="0" w:space="0" w:color="auto"/>
      </w:divBdr>
    </w:div>
    <w:div w:id="476726075">
      <w:bodyDiv w:val="1"/>
      <w:marLeft w:val="0"/>
      <w:marRight w:val="0"/>
      <w:marTop w:val="0"/>
      <w:marBottom w:val="0"/>
      <w:divBdr>
        <w:top w:val="none" w:sz="0" w:space="0" w:color="auto"/>
        <w:left w:val="none" w:sz="0" w:space="0" w:color="auto"/>
        <w:bottom w:val="none" w:sz="0" w:space="0" w:color="auto"/>
        <w:right w:val="none" w:sz="0" w:space="0" w:color="auto"/>
      </w:divBdr>
    </w:div>
    <w:div w:id="568272592">
      <w:bodyDiv w:val="1"/>
      <w:marLeft w:val="0"/>
      <w:marRight w:val="0"/>
      <w:marTop w:val="0"/>
      <w:marBottom w:val="0"/>
      <w:divBdr>
        <w:top w:val="none" w:sz="0" w:space="0" w:color="auto"/>
        <w:left w:val="none" w:sz="0" w:space="0" w:color="auto"/>
        <w:bottom w:val="none" w:sz="0" w:space="0" w:color="auto"/>
        <w:right w:val="none" w:sz="0" w:space="0" w:color="auto"/>
      </w:divBdr>
    </w:div>
    <w:div w:id="762145994">
      <w:bodyDiv w:val="1"/>
      <w:marLeft w:val="0"/>
      <w:marRight w:val="0"/>
      <w:marTop w:val="0"/>
      <w:marBottom w:val="0"/>
      <w:divBdr>
        <w:top w:val="none" w:sz="0" w:space="0" w:color="auto"/>
        <w:left w:val="none" w:sz="0" w:space="0" w:color="auto"/>
        <w:bottom w:val="none" w:sz="0" w:space="0" w:color="auto"/>
        <w:right w:val="none" w:sz="0" w:space="0" w:color="auto"/>
      </w:divBdr>
    </w:div>
    <w:div w:id="762146879">
      <w:bodyDiv w:val="1"/>
      <w:marLeft w:val="0"/>
      <w:marRight w:val="0"/>
      <w:marTop w:val="0"/>
      <w:marBottom w:val="0"/>
      <w:divBdr>
        <w:top w:val="none" w:sz="0" w:space="0" w:color="auto"/>
        <w:left w:val="none" w:sz="0" w:space="0" w:color="auto"/>
        <w:bottom w:val="none" w:sz="0" w:space="0" w:color="auto"/>
        <w:right w:val="none" w:sz="0" w:space="0" w:color="auto"/>
      </w:divBdr>
    </w:div>
    <w:div w:id="815412520">
      <w:bodyDiv w:val="1"/>
      <w:marLeft w:val="0"/>
      <w:marRight w:val="0"/>
      <w:marTop w:val="0"/>
      <w:marBottom w:val="0"/>
      <w:divBdr>
        <w:top w:val="none" w:sz="0" w:space="0" w:color="auto"/>
        <w:left w:val="none" w:sz="0" w:space="0" w:color="auto"/>
        <w:bottom w:val="none" w:sz="0" w:space="0" w:color="auto"/>
        <w:right w:val="none" w:sz="0" w:space="0" w:color="auto"/>
      </w:divBdr>
    </w:div>
    <w:div w:id="851409488">
      <w:bodyDiv w:val="1"/>
      <w:marLeft w:val="0"/>
      <w:marRight w:val="0"/>
      <w:marTop w:val="0"/>
      <w:marBottom w:val="0"/>
      <w:divBdr>
        <w:top w:val="none" w:sz="0" w:space="0" w:color="auto"/>
        <w:left w:val="none" w:sz="0" w:space="0" w:color="auto"/>
        <w:bottom w:val="none" w:sz="0" w:space="0" w:color="auto"/>
        <w:right w:val="none" w:sz="0" w:space="0" w:color="auto"/>
      </w:divBdr>
    </w:div>
    <w:div w:id="1011756700">
      <w:bodyDiv w:val="1"/>
      <w:marLeft w:val="0"/>
      <w:marRight w:val="0"/>
      <w:marTop w:val="0"/>
      <w:marBottom w:val="0"/>
      <w:divBdr>
        <w:top w:val="none" w:sz="0" w:space="0" w:color="auto"/>
        <w:left w:val="none" w:sz="0" w:space="0" w:color="auto"/>
        <w:bottom w:val="none" w:sz="0" w:space="0" w:color="auto"/>
        <w:right w:val="none" w:sz="0" w:space="0" w:color="auto"/>
      </w:divBdr>
    </w:div>
    <w:div w:id="1042092200">
      <w:bodyDiv w:val="1"/>
      <w:marLeft w:val="0"/>
      <w:marRight w:val="0"/>
      <w:marTop w:val="0"/>
      <w:marBottom w:val="0"/>
      <w:divBdr>
        <w:top w:val="none" w:sz="0" w:space="0" w:color="auto"/>
        <w:left w:val="none" w:sz="0" w:space="0" w:color="auto"/>
        <w:bottom w:val="none" w:sz="0" w:space="0" w:color="auto"/>
        <w:right w:val="none" w:sz="0" w:space="0" w:color="auto"/>
      </w:divBdr>
    </w:div>
    <w:div w:id="1068187144">
      <w:bodyDiv w:val="1"/>
      <w:marLeft w:val="0"/>
      <w:marRight w:val="0"/>
      <w:marTop w:val="0"/>
      <w:marBottom w:val="0"/>
      <w:divBdr>
        <w:top w:val="none" w:sz="0" w:space="0" w:color="auto"/>
        <w:left w:val="none" w:sz="0" w:space="0" w:color="auto"/>
        <w:bottom w:val="none" w:sz="0" w:space="0" w:color="auto"/>
        <w:right w:val="none" w:sz="0" w:space="0" w:color="auto"/>
      </w:divBdr>
    </w:div>
    <w:div w:id="1514489165">
      <w:bodyDiv w:val="1"/>
      <w:marLeft w:val="0"/>
      <w:marRight w:val="0"/>
      <w:marTop w:val="0"/>
      <w:marBottom w:val="0"/>
      <w:divBdr>
        <w:top w:val="none" w:sz="0" w:space="0" w:color="auto"/>
        <w:left w:val="none" w:sz="0" w:space="0" w:color="auto"/>
        <w:bottom w:val="none" w:sz="0" w:space="0" w:color="auto"/>
        <w:right w:val="none" w:sz="0" w:space="0" w:color="auto"/>
      </w:divBdr>
    </w:div>
    <w:div w:id="1593277869">
      <w:bodyDiv w:val="1"/>
      <w:marLeft w:val="0"/>
      <w:marRight w:val="0"/>
      <w:marTop w:val="0"/>
      <w:marBottom w:val="0"/>
      <w:divBdr>
        <w:top w:val="none" w:sz="0" w:space="0" w:color="auto"/>
        <w:left w:val="none" w:sz="0" w:space="0" w:color="auto"/>
        <w:bottom w:val="none" w:sz="0" w:space="0" w:color="auto"/>
        <w:right w:val="none" w:sz="0" w:space="0" w:color="auto"/>
      </w:divBdr>
    </w:div>
    <w:div w:id="1855264633">
      <w:bodyDiv w:val="1"/>
      <w:marLeft w:val="0"/>
      <w:marRight w:val="0"/>
      <w:marTop w:val="0"/>
      <w:marBottom w:val="0"/>
      <w:divBdr>
        <w:top w:val="none" w:sz="0" w:space="0" w:color="auto"/>
        <w:left w:val="none" w:sz="0" w:space="0" w:color="auto"/>
        <w:bottom w:val="none" w:sz="0" w:space="0" w:color="auto"/>
        <w:right w:val="none" w:sz="0" w:space="0" w:color="auto"/>
      </w:divBdr>
    </w:div>
    <w:div w:id="1910919166">
      <w:bodyDiv w:val="1"/>
      <w:marLeft w:val="0"/>
      <w:marRight w:val="0"/>
      <w:marTop w:val="0"/>
      <w:marBottom w:val="0"/>
      <w:divBdr>
        <w:top w:val="none" w:sz="0" w:space="0" w:color="auto"/>
        <w:left w:val="none" w:sz="0" w:space="0" w:color="auto"/>
        <w:bottom w:val="none" w:sz="0" w:space="0" w:color="auto"/>
        <w:right w:val="none" w:sz="0" w:space="0" w:color="auto"/>
      </w:divBdr>
    </w:div>
    <w:div w:id="1942180619">
      <w:bodyDiv w:val="1"/>
      <w:marLeft w:val="0"/>
      <w:marRight w:val="0"/>
      <w:marTop w:val="0"/>
      <w:marBottom w:val="0"/>
      <w:divBdr>
        <w:top w:val="none" w:sz="0" w:space="0" w:color="auto"/>
        <w:left w:val="none" w:sz="0" w:space="0" w:color="auto"/>
        <w:bottom w:val="none" w:sz="0" w:space="0" w:color="auto"/>
        <w:right w:val="none" w:sz="0" w:space="0" w:color="auto"/>
      </w:divBdr>
    </w:div>
    <w:div w:id="20107892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310</Words>
  <Characters>1770</Characters>
  <Application>Microsoft Office Word</Application>
  <DocSecurity>0</DocSecurity>
  <Lines>14</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Essen</Company>
  <LinksUpToDate>false</LinksUpToDate>
  <CharactersWithSpaces>2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Ramya G</cp:lastModifiedBy>
  <cp:revision>39</cp:revision>
  <cp:lastPrinted>2021-01-26T13:17:00Z</cp:lastPrinted>
  <dcterms:created xsi:type="dcterms:W3CDTF">2021-01-30T12:28:00Z</dcterms:created>
  <dcterms:modified xsi:type="dcterms:W3CDTF">2021-04-30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KEtbOF32"/&gt;&lt;style id="http://www.zotero.org/styles/investigative-radiology" hasBibliography="1" bibliographyStyleHasBeenSet="1"/&gt;&lt;prefs&gt;&lt;pref name="fieldType" value="Field"/&gt;&lt;/prefs&gt;&lt;/data&gt;</vt:lpwstr>
  </property>
  <property fmtid="{D5CDD505-2E9C-101B-9397-08002B2CF9AE}" pid="3" name="ZOTERO_PREF_2">
    <vt:lpwstr/>
  </property>
</Properties>
</file>